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999F9" w14:textId="3F6D5550" w:rsidR="008E1DBC" w:rsidRPr="00E669B4" w:rsidRDefault="008E1DBC" w:rsidP="00D43254">
      <w:pPr>
        <w:pStyle w:val="Caption"/>
        <w:spacing w:line="480" w:lineRule="auto"/>
        <w:jc w:val="both"/>
        <w:rPr>
          <w:b/>
          <w:bCs/>
          <w:i w:val="0"/>
          <w:iCs w:val="0"/>
          <w:color w:val="auto"/>
          <w:sz w:val="22"/>
          <w:szCs w:val="22"/>
        </w:rPr>
      </w:pPr>
      <w:r w:rsidRPr="00E669B4">
        <w:rPr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="003A412F">
        <w:rPr>
          <w:b/>
          <w:bCs/>
          <w:i w:val="0"/>
          <w:iCs w:val="0"/>
          <w:color w:val="auto"/>
          <w:sz w:val="22"/>
          <w:szCs w:val="22"/>
        </w:rPr>
        <w:t>Tables</w:t>
      </w:r>
    </w:p>
    <w:p w14:paraId="003BD950" w14:textId="58447091" w:rsidR="00F42058" w:rsidRPr="00E669B4" w:rsidRDefault="6042DEC0" w:rsidP="00914FD2">
      <w:pPr>
        <w:pStyle w:val="Heading2"/>
      </w:pPr>
      <w:r>
        <w:t>T</w:t>
      </w:r>
      <w:r w:rsidR="00914FD2">
        <w:t>able S</w:t>
      </w:r>
      <w:r w:rsidR="001600D8">
        <w:t>1</w:t>
      </w:r>
      <w:r w:rsidR="00C94C89">
        <w:t>: demographic</w:t>
      </w:r>
      <w:r w:rsidR="00355AD9">
        <w:t xml:space="preserve"> information </w:t>
      </w:r>
      <w:r w:rsidR="00D4583D">
        <w:t xml:space="preserve">of the </w:t>
      </w:r>
      <w:r w:rsidR="00355AD9">
        <w:t>included patien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9"/>
        <w:gridCol w:w="1619"/>
        <w:gridCol w:w="1518"/>
        <w:gridCol w:w="2930"/>
      </w:tblGrid>
      <w:tr w:rsidR="008E22EE" w:rsidRPr="00E669B4" w14:paraId="20827462" w14:textId="6DED557B" w:rsidTr="007B64BF">
        <w:trPr>
          <w:trHeight w:val="227"/>
        </w:trPr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206DA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Parameter</w:t>
            </w:r>
          </w:p>
        </w:tc>
        <w:tc>
          <w:tcPr>
            <w:tcW w:w="1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DD6B3" w14:textId="4750C3D6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Gastric cancer (n = 108), n (%)</w:t>
            </w:r>
          </w:p>
        </w:tc>
        <w:tc>
          <w:tcPr>
            <w:tcW w:w="1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53510" w14:textId="647AE9F2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Functional dyspepsia (n=20)</w:t>
            </w:r>
          </w:p>
        </w:tc>
      </w:tr>
      <w:tr w:rsidR="008E22EE" w:rsidRPr="00E669B4" w14:paraId="58995F78" w14:textId="23086456" w:rsidTr="007B64BF">
        <w:trPr>
          <w:trHeight w:val="227"/>
        </w:trPr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7A80C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Age (years; mean ± SD)</w:t>
            </w:r>
          </w:p>
        </w:tc>
        <w:tc>
          <w:tcPr>
            <w:tcW w:w="1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6A308" w14:textId="03091119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DFE21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</w:p>
        </w:tc>
      </w:tr>
      <w:tr w:rsidR="007B64BF" w:rsidRPr="00E669B4" w14:paraId="4B181B3F" w14:textId="055FB5B7" w:rsidTr="00DC2282">
        <w:trPr>
          <w:trHeight w:val="464"/>
        </w:trPr>
        <w:tc>
          <w:tcPr>
            <w:tcW w:w="16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E4078" w14:textId="77777777" w:rsidR="007B64BF" w:rsidRPr="00E669B4" w:rsidRDefault="007B64BF" w:rsidP="00237BFA">
            <w:pPr>
              <w:spacing w:after="0" w:line="240" w:lineRule="auto"/>
              <w:ind w:left="708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Male</w:t>
            </w:r>
          </w:p>
          <w:p w14:paraId="0EF05849" w14:textId="587C32A7" w:rsidR="007B64BF" w:rsidRPr="00E669B4" w:rsidRDefault="007B64BF" w:rsidP="00237BFA">
            <w:pPr>
              <w:spacing w:after="0" w:line="240" w:lineRule="auto"/>
              <w:ind w:left="708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Female</w:t>
            </w:r>
          </w:p>
        </w:tc>
        <w:tc>
          <w:tcPr>
            <w:tcW w:w="173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7B46B" w14:textId="77777777" w:rsidR="007B64BF" w:rsidRPr="00E669B4" w:rsidRDefault="007B64BF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67.07 ± 12.5</w:t>
            </w:r>
          </w:p>
          <w:p w14:paraId="3577AC41" w14:textId="29C15BD7" w:rsidR="007B64BF" w:rsidRPr="00E669B4" w:rsidRDefault="007B64BF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66.48 ± 12.9</w:t>
            </w:r>
          </w:p>
        </w:tc>
        <w:tc>
          <w:tcPr>
            <w:tcW w:w="1623" w:type="pct"/>
            <w:tcBorders>
              <w:top w:val="single" w:sz="4" w:space="0" w:color="auto"/>
              <w:left w:val="nil"/>
              <w:right w:val="nil"/>
            </w:tcBorders>
          </w:tcPr>
          <w:p w14:paraId="320987B1" w14:textId="77777777" w:rsidR="007B64BF" w:rsidRPr="00E669B4" w:rsidRDefault="007B64BF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44.83 ± 18.8</w:t>
            </w:r>
          </w:p>
          <w:p w14:paraId="43CADB7D" w14:textId="32A74C92" w:rsidR="007B64BF" w:rsidRPr="00E669B4" w:rsidRDefault="007B64BF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45.55 ± 19.1</w:t>
            </w:r>
          </w:p>
        </w:tc>
      </w:tr>
      <w:tr w:rsidR="008E22EE" w:rsidRPr="00E669B4" w14:paraId="43E9A94B" w14:textId="5507ED1E" w:rsidTr="007B64BF">
        <w:trPr>
          <w:trHeight w:val="227"/>
        </w:trPr>
        <w:tc>
          <w:tcPr>
            <w:tcW w:w="1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3AA5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Gender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BF8F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8ED8" w14:textId="77777777" w:rsidR="008E22EE" w:rsidRPr="00E669B4" w:rsidRDefault="008E22EE" w:rsidP="00237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06F44" w14:textId="77777777" w:rsidR="008E22EE" w:rsidRPr="00E669B4" w:rsidRDefault="008E22EE" w:rsidP="00237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</w:tr>
      <w:tr w:rsidR="008E22EE" w:rsidRPr="00E669B4" w14:paraId="333ACDDB" w14:textId="399BC59A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7E41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Mal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85E9" w14:textId="2EA89BEC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72 (66</w:t>
            </w:r>
            <w:r w:rsidR="00CA2E39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.</w:t>
            </w:r>
            <w:r w:rsidR="00716926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7</w:t>
            </w: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370D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27F871D3" w14:textId="6B3A67E4" w:rsidR="008E22EE" w:rsidRPr="00E669B4" w:rsidRDefault="003959E7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7 (</w:t>
            </w:r>
            <w:r w:rsidR="00D32E31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35)</w:t>
            </w:r>
          </w:p>
        </w:tc>
      </w:tr>
      <w:tr w:rsidR="008E22EE" w:rsidRPr="00E669B4" w14:paraId="0065B621" w14:textId="722D8A72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261E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Female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4BC0" w14:textId="15728993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36 (33</w:t>
            </w:r>
            <w:r w:rsidR="00CA2E39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.</w:t>
            </w:r>
            <w:r w:rsidR="00716926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3</w:t>
            </w: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F5F286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right w:val="nil"/>
            </w:tcBorders>
          </w:tcPr>
          <w:p w14:paraId="58253076" w14:textId="4A03676E" w:rsidR="008E22EE" w:rsidRPr="00E669B4" w:rsidRDefault="00D32E31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3 (65)</w:t>
            </w:r>
          </w:p>
        </w:tc>
      </w:tr>
      <w:tr w:rsidR="008E22EE" w:rsidRPr="00E669B4" w14:paraId="1C2750E8" w14:textId="1DC00B45" w:rsidTr="007B64BF">
        <w:trPr>
          <w:trHeight w:val="227"/>
        </w:trPr>
        <w:tc>
          <w:tcPr>
            <w:tcW w:w="1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8915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Origin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DD45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 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27675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 </w:t>
            </w:r>
          </w:p>
        </w:tc>
        <w:tc>
          <w:tcPr>
            <w:tcW w:w="1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D1920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</w:tr>
      <w:tr w:rsidR="008E22EE" w:rsidRPr="00E669B4" w14:paraId="171D2B18" w14:textId="2EAAED3C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8510" w14:textId="77777777" w:rsidR="008E22EE" w:rsidRPr="00E669B4" w:rsidRDefault="008E22EE" w:rsidP="00237BFA">
            <w:pPr>
              <w:spacing w:after="0" w:line="240" w:lineRule="auto"/>
              <w:ind w:firstLineChars="400" w:firstLine="72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Lithuani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73CE" w14:textId="4DCB8A2B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43 (39.8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F7A22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6E5BD6DC" w14:textId="736FABE3" w:rsidR="008E22EE" w:rsidRPr="00E669B4" w:rsidRDefault="00BE1472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0</w:t>
            </w:r>
          </w:p>
        </w:tc>
      </w:tr>
      <w:tr w:rsidR="008E22EE" w:rsidRPr="00E669B4" w14:paraId="4FCEDD16" w14:textId="5DCB40C6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E8CC" w14:textId="77777777" w:rsidR="008E22EE" w:rsidRPr="00E669B4" w:rsidRDefault="008E22EE" w:rsidP="00237BFA">
            <w:pPr>
              <w:spacing w:after="0" w:line="240" w:lineRule="auto"/>
              <w:ind w:firstLineChars="400" w:firstLine="72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Ghent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B2FA" w14:textId="78314A16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48 (44.4)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8BE4A1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right w:val="nil"/>
            </w:tcBorders>
          </w:tcPr>
          <w:p w14:paraId="5980C59E" w14:textId="3D2299B6" w:rsidR="008E22EE" w:rsidRPr="00E669B4" w:rsidRDefault="00BE1472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0</w:t>
            </w:r>
          </w:p>
        </w:tc>
      </w:tr>
      <w:tr w:rsidR="008E22EE" w:rsidRPr="00E669B4" w14:paraId="6B7448F7" w14:textId="66F9600A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484B6" w14:textId="77777777" w:rsidR="008E22EE" w:rsidRPr="00E669B4" w:rsidRDefault="008E22EE" w:rsidP="00237BFA">
            <w:pPr>
              <w:spacing w:after="0" w:line="240" w:lineRule="auto"/>
              <w:ind w:firstLineChars="400" w:firstLine="72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Antwerp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40D4A" w14:textId="71F02C96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7 (15.7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E9B2F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BE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658CC" w14:textId="2F7BD838" w:rsidR="008E22EE" w:rsidRPr="00E669B4" w:rsidRDefault="00BE1472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20 (100)</w:t>
            </w:r>
          </w:p>
        </w:tc>
      </w:tr>
      <w:tr w:rsidR="008E22EE" w:rsidRPr="00E669B4" w14:paraId="3228A751" w14:textId="47E8D7B8" w:rsidTr="007B64BF">
        <w:trPr>
          <w:trHeight w:val="227"/>
        </w:trPr>
        <w:tc>
          <w:tcPr>
            <w:tcW w:w="1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2556" w14:textId="10355802" w:rsidR="008E22EE" w:rsidRPr="00E669B4" w:rsidRDefault="00E669B4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Tumour</w:t>
            </w:r>
            <w:r w:rsidR="008E22EE"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location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4CF3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lang w:val="en-GB" w:eastAsia="nl-BE"/>
              </w:rPr>
              <w:t> 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F805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 </w:t>
            </w:r>
          </w:p>
        </w:tc>
        <w:tc>
          <w:tcPr>
            <w:tcW w:w="1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891B9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</w:tr>
      <w:tr w:rsidR="008E22EE" w:rsidRPr="00E669B4" w14:paraId="2953D7EF" w14:textId="38A79531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9D8C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Cardi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FCDF" w14:textId="569FBD53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31 (</w:t>
            </w:r>
            <w:r w:rsidR="009A2DB5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28.7</w:t>
            </w: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B7E7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10133905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48DC5F21" w14:textId="2456D376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BC73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Fundu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4C55" w14:textId="284FB701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 (</w:t>
            </w:r>
            <w:r w:rsidR="009A2DB5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0.9</w:t>
            </w: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60CC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31FB0A65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1F74738D" w14:textId="71158D28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59D7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Corpu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79AD" w14:textId="4F2677FC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41 (</w:t>
            </w:r>
            <w:r w:rsidR="00F77685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38</w:t>
            </w: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9C342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62D51EB5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520C5C7E" w14:textId="388BF871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A104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Antrum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0A84" w14:textId="541D3CA9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27 (</w:t>
            </w:r>
            <w:r w:rsidR="00F77685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25</w:t>
            </w: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51A7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6CC6C623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5E7725A1" w14:textId="4844C789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2C09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Linitis plastica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1C13" w14:textId="584D2602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5 (</w:t>
            </w:r>
            <w:r w:rsidR="00F77685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4.6</w:t>
            </w: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BCF7B2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right w:val="nil"/>
            </w:tcBorders>
          </w:tcPr>
          <w:p w14:paraId="11A7B800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21F2BAC0" w14:textId="37311978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B73A6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Missing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058D5" w14:textId="44D18A11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3 (</w:t>
            </w:r>
            <w:r w:rsidR="00636D43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2.8</w:t>
            </w: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CBFB1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ADE24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742DC1A1" w14:textId="6649E641" w:rsidTr="007B64BF">
        <w:trPr>
          <w:trHeight w:val="227"/>
        </w:trPr>
        <w:tc>
          <w:tcPr>
            <w:tcW w:w="1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1C3B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Lauren classification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0463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814AB" w14:textId="77777777" w:rsidR="008E22EE" w:rsidRPr="00E669B4" w:rsidRDefault="008E22EE" w:rsidP="00237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33796" w14:textId="77777777" w:rsidR="008E22EE" w:rsidRPr="00E669B4" w:rsidRDefault="008E22EE" w:rsidP="00237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</w:tr>
      <w:tr w:rsidR="008E22EE" w:rsidRPr="00E669B4" w14:paraId="5DEA01A7" w14:textId="648F67EF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31B4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Diffus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95BD" w14:textId="31CD191F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35 (</w:t>
            </w:r>
            <w:r w:rsidR="00B11E9D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32.4</w:t>
            </w: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5B37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6C9325B2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1DBE16FF" w14:textId="72E2834F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581B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Intestinal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E7FD" w14:textId="13BA08E2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54 (</w:t>
            </w:r>
            <w:r w:rsidR="00D31F02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50.0</w:t>
            </w: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A935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76D46D73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107965AE" w14:textId="621441A8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E5B8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Mixed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7659" w14:textId="7562BADD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7 (</w:t>
            </w:r>
            <w:r w:rsidR="00EC38D7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5.7</w:t>
            </w: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61F824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right w:val="nil"/>
            </w:tcBorders>
          </w:tcPr>
          <w:p w14:paraId="3E27A72B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5A028D3F" w14:textId="1AE46FE1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E8D91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Missing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9C6D9" w14:textId="6F54F286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 2 (</w:t>
            </w:r>
            <w:r w:rsidR="00EC38D7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.</w:t>
            </w:r>
            <w:r w:rsidR="005F79F7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9</w:t>
            </w: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E3E23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4D4FE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17E08C65" w14:textId="3BF42864" w:rsidTr="007B64BF">
        <w:trPr>
          <w:trHeight w:val="227"/>
        </w:trPr>
        <w:tc>
          <w:tcPr>
            <w:tcW w:w="1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7D22" w14:textId="51EF1353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5-year survival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53A1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E58A" w14:textId="77777777" w:rsidR="008E22EE" w:rsidRPr="00E669B4" w:rsidRDefault="008E22EE" w:rsidP="00237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E5AB9" w14:textId="77777777" w:rsidR="008E22EE" w:rsidRPr="00E669B4" w:rsidRDefault="008E22EE" w:rsidP="00237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</w:tr>
      <w:tr w:rsidR="008E22EE" w:rsidRPr="00E669B4" w14:paraId="10D40B20" w14:textId="3D31411D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B294" w14:textId="77777777" w:rsidR="008E22EE" w:rsidRPr="00E669B4" w:rsidRDefault="008E22EE" w:rsidP="00237BFA">
            <w:pPr>
              <w:spacing w:after="0" w:line="240" w:lineRule="auto"/>
              <w:ind w:firstLineChars="400" w:firstLine="72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Aliv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A595" w14:textId="73C289AF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30 (</w:t>
            </w:r>
            <w:r w:rsidR="00EF6A8A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27.8</w:t>
            </w: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5FDBC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259BC9D5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510E4FE6" w14:textId="444C1978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8332" w14:textId="77777777" w:rsidR="008E22EE" w:rsidRPr="00E669B4" w:rsidRDefault="008E22EE" w:rsidP="00237BFA">
            <w:pPr>
              <w:spacing w:after="0" w:line="240" w:lineRule="auto"/>
              <w:ind w:firstLineChars="400" w:firstLine="72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Dea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F454" w14:textId="7590F21A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67 (</w:t>
            </w:r>
            <w:r w:rsidR="00EF6A8A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62.0</w:t>
            </w: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E1DB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3679FAC5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62CAC661" w14:textId="622ED3F8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BF885" w14:textId="77777777" w:rsidR="008E22EE" w:rsidRPr="00E669B4" w:rsidRDefault="008E22EE" w:rsidP="00237BFA">
            <w:pPr>
              <w:spacing w:after="0" w:line="240" w:lineRule="auto"/>
              <w:ind w:firstLineChars="400" w:firstLine="72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Missing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9CCE7" w14:textId="48E3F796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0 (</w:t>
            </w:r>
            <w:r w:rsidR="00883B76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9.2</w:t>
            </w: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)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67170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6CE43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166D8476" w14:textId="4C8736D1" w:rsidTr="007B64BF">
        <w:trPr>
          <w:trHeight w:val="227"/>
        </w:trPr>
        <w:tc>
          <w:tcPr>
            <w:tcW w:w="1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5846" w14:textId="60565F9D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Primary </w:t>
            </w:r>
            <w:r w:rsidR="00E669B4"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tumour</w:t>
            </w: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T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3187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AF16" w14:textId="77777777" w:rsidR="008E22EE" w:rsidRPr="00E669B4" w:rsidRDefault="008E22EE" w:rsidP="00237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ED766" w14:textId="77777777" w:rsidR="008E22EE" w:rsidRPr="00E669B4" w:rsidRDefault="008E22EE" w:rsidP="00237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</w:tr>
      <w:tr w:rsidR="008E22EE" w:rsidRPr="00E669B4" w14:paraId="7939EFAA" w14:textId="1C255156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4F74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T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CB89" w14:textId="3C1AD215" w:rsidR="008E22EE" w:rsidRPr="00E669B4" w:rsidRDefault="005C3D25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6</w:t>
            </w:r>
            <w:r w:rsidR="001E0DA0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</w:t>
            </w:r>
            <w:r w:rsidR="007557B8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(14.8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4207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5EAE00DE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73D45FE9" w14:textId="55CF267D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46E4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T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75A9" w14:textId="315BFB97" w:rsidR="008E22EE" w:rsidRPr="00E669B4" w:rsidRDefault="005C3D25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40</w:t>
            </w:r>
            <w:r w:rsidR="007557B8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(37.0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6D69F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070467E6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2AD4B3A5" w14:textId="0108986D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58CB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T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B33FF" w14:textId="714CC54D" w:rsidR="008E22EE" w:rsidRPr="00E669B4" w:rsidRDefault="00C528C0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35</w:t>
            </w:r>
            <w:r w:rsidR="007557B8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(</w:t>
            </w:r>
            <w:r w:rsidR="00C777FC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32.4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85B7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41CC3ED3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30D02854" w14:textId="5770BF1A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85A7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T4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020CC" w14:textId="2D85F3DA" w:rsidR="008E22EE" w:rsidRPr="00E669B4" w:rsidRDefault="00C528C0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5</w:t>
            </w:r>
            <w:r w:rsidR="00C777FC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(13.9)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1716BE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right w:val="nil"/>
            </w:tcBorders>
          </w:tcPr>
          <w:p w14:paraId="1B60206A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0B281B80" w14:textId="558E19F5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7E5EC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Missing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C6C8C" w14:textId="5F8808E0" w:rsidR="008E22EE" w:rsidRPr="00E669B4" w:rsidRDefault="00C528C0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2</w:t>
            </w:r>
            <w:r w:rsidR="00C777FC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(</w:t>
            </w:r>
            <w:r w:rsidR="00491113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.9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CFA39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6A312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48CB76C9" w14:textId="445FA151" w:rsidTr="007B64BF">
        <w:trPr>
          <w:trHeight w:val="227"/>
        </w:trPr>
        <w:tc>
          <w:tcPr>
            <w:tcW w:w="1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B938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Lymph nodes (N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6A44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5A9322" w14:textId="77777777" w:rsidR="008E22EE" w:rsidRPr="00E669B4" w:rsidRDefault="008E22EE" w:rsidP="00237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623" w:type="pct"/>
            <w:tcBorders>
              <w:top w:val="single" w:sz="4" w:space="0" w:color="auto"/>
              <w:left w:val="nil"/>
              <w:right w:val="nil"/>
            </w:tcBorders>
          </w:tcPr>
          <w:p w14:paraId="23BC7B77" w14:textId="77777777" w:rsidR="008E22EE" w:rsidRPr="00E669B4" w:rsidRDefault="008E22EE" w:rsidP="00237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</w:tr>
      <w:tr w:rsidR="008E22EE" w:rsidRPr="00E669B4" w14:paraId="70072574" w14:textId="7331C22B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EB64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NX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2429" w14:textId="4065A23F" w:rsidR="008E22EE" w:rsidRPr="00E669B4" w:rsidRDefault="00F27F35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2 (</w:t>
            </w:r>
            <w:r w:rsidR="00771089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.9)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F701A7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right w:val="nil"/>
            </w:tcBorders>
          </w:tcPr>
          <w:p w14:paraId="56F2F21E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3FD53046" w14:textId="176269A6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BF69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N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0B1E" w14:textId="7E80275A" w:rsidR="008E22EE" w:rsidRPr="00E669B4" w:rsidRDefault="00771089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36 (</w:t>
            </w:r>
            <w:r w:rsidR="002B35BC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33.</w:t>
            </w:r>
            <w:r w:rsidR="00CA2E39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3</w:t>
            </w:r>
            <w:r w:rsidR="002B35BC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74DEC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left w:val="nil"/>
              <w:bottom w:val="nil"/>
              <w:right w:val="nil"/>
            </w:tcBorders>
          </w:tcPr>
          <w:p w14:paraId="357BB629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0D4B9E1C" w14:textId="435D2069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C997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N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8FBB" w14:textId="463703EB" w:rsidR="008E22EE" w:rsidRPr="00E669B4" w:rsidRDefault="00771089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22</w:t>
            </w:r>
            <w:r w:rsidR="002B35BC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(</w:t>
            </w:r>
            <w:r w:rsidR="008F5BBF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20.4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1C5BD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66B13010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3BD08FC5" w14:textId="13F76982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3F5D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N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9D2F" w14:textId="3466D094" w:rsidR="008E22EE" w:rsidRPr="00E669B4" w:rsidRDefault="00771089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28</w:t>
            </w:r>
            <w:r w:rsidR="008F5BBF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(25.9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C677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15974F5C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5EB4A957" w14:textId="2998525B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542A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N3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1BE73" w14:textId="7435EDB1" w:rsidR="008E22EE" w:rsidRPr="00E669B4" w:rsidRDefault="00771089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8</w:t>
            </w:r>
            <w:r w:rsidR="008F5BBF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(16.</w:t>
            </w:r>
            <w:r w:rsidR="00A223FA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6</w:t>
            </w:r>
            <w:r w:rsidR="008F5BBF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6430E5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right w:val="nil"/>
            </w:tcBorders>
          </w:tcPr>
          <w:p w14:paraId="539C4566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3327C7B5" w14:textId="053A0A0A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15AE0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Missing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82F46" w14:textId="2E8FD2C6" w:rsidR="008E22EE" w:rsidRPr="00E669B4" w:rsidRDefault="00771089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2</w:t>
            </w:r>
            <w:r w:rsidR="008F5BBF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(1.9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A597C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FE718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6B8677D7" w14:textId="5B6975E2" w:rsidTr="007B64BF">
        <w:trPr>
          <w:trHeight w:val="227"/>
        </w:trPr>
        <w:tc>
          <w:tcPr>
            <w:tcW w:w="1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468B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Distant metastasis (M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0987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6160" w14:textId="77777777" w:rsidR="008E22EE" w:rsidRPr="00E669B4" w:rsidRDefault="008E22EE" w:rsidP="00237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C56FC" w14:textId="77777777" w:rsidR="008E22EE" w:rsidRPr="00E669B4" w:rsidRDefault="008E22EE" w:rsidP="00237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</w:tr>
      <w:tr w:rsidR="008E22EE" w:rsidRPr="00E669B4" w14:paraId="0707AFC5" w14:textId="1F26217D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5663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MX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E15E" w14:textId="0D0BE06C" w:rsidR="008E22EE" w:rsidRPr="00E669B4" w:rsidRDefault="00A846F1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26 (24.1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9EFB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14DF8776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17F107BA" w14:textId="189FF9A8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CEF7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M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6AEA1" w14:textId="19A7EF48" w:rsidR="008E22EE" w:rsidRPr="00E669B4" w:rsidRDefault="00A846F1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55 (</w:t>
            </w:r>
            <w:r w:rsidR="00D45C17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50.9)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E6023F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right w:val="nil"/>
            </w:tcBorders>
          </w:tcPr>
          <w:p w14:paraId="4C394FD0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0AFD9669" w14:textId="3597A7BB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2B89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M1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0CECC0" w14:textId="37585BFE" w:rsidR="008E22EE" w:rsidRPr="00E669B4" w:rsidRDefault="00A846F1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22</w:t>
            </w:r>
            <w:r w:rsidR="00D45C17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(20.4)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E3749E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right w:val="nil"/>
            </w:tcBorders>
          </w:tcPr>
          <w:p w14:paraId="160A7BCA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34C8C612" w14:textId="165FF8EB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FF8C9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Missing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80B29" w14:textId="0D9E1B40" w:rsidR="008E22EE" w:rsidRPr="00E669B4" w:rsidRDefault="00A846F1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5</w:t>
            </w:r>
            <w:r w:rsidR="00D45C17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(4.6)</w:t>
            </w: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1236D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left w:val="nil"/>
              <w:bottom w:val="single" w:sz="4" w:space="0" w:color="auto"/>
              <w:right w:val="nil"/>
            </w:tcBorders>
          </w:tcPr>
          <w:p w14:paraId="7ADD028B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63A410BA" w14:textId="5E6750C4" w:rsidTr="007B64BF">
        <w:trPr>
          <w:trHeight w:val="227"/>
        </w:trPr>
        <w:tc>
          <w:tcPr>
            <w:tcW w:w="1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603B" w14:textId="1149B853" w:rsidR="008E22EE" w:rsidRPr="00E669B4" w:rsidRDefault="00E669B4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Tumour</w:t>
            </w:r>
            <w:r w:rsidR="008E22EE"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grade (G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7A0C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E431" w14:textId="77777777" w:rsidR="008E22EE" w:rsidRPr="00E669B4" w:rsidRDefault="008E22EE" w:rsidP="00237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2672A" w14:textId="77777777" w:rsidR="008E22EE" w:rsidRPr="00E669B4" w:rsidRDefault="008E22EE" w:rsidP="00237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</w:tr>
      <w:tr w:rsidR="008E22EE" w:rsidRPr="00E669B4" w14:paraId="364AB867" w14:textId="34003254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A330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G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2654" w14:textId="29B4A178" w:rsidR="008E22EE" w:rsidRPr="00E669B4" w:rsidRDefault="009316F2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2</w:t>
            </w:r>
            <w:r w:rsidR="0055483C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(</w:t>
            </w:r>
            <w:r w:rsidR="00E9177D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1.1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A3FB5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06979005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2FC2F74F" w14:textId="1D981B79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235A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G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2F07" w14:textId="539DE9ED" w:rsidR="008E22EE" w:rsidRPr="00E669B4" w:rsidRDefault="0055483C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31</w:t>
            </w:r>
            <w:r w:rsidR="00E9177D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(</w:t>
            </w:r>
            <w:r w:rsidR="009F1C77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28.7)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46F8C9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right w:val="nil"/>
            </w:tcBorders>
          </w:tcPr>
          <w:p w14:paraId="6F62B703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6F9EB57A" w14:textId="01019BCD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65B1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G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28E4" w14:textId="0DEB39DE" w:rsidR="008E22EE" w:rsidRPr="00E669B4" w:rsidRDefault="0055483C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49</w:t>
            </w:r>
            <w:r w:rsidR="009F1C77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(</w:t>
            </w:r>
            <w:r w:rsidR="00166C82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45.4)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D59AC0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right w:val="nil"/>
            </w:tcBorders>
          </w:tcPr>
          <w:p w14:paraId="35C2AD9D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0F8EF02C" w14:textId="35F9C278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01BB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G4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038E0" w14:textId="0054063F" w:rsidR="008E22EE" w:rsidRPr="00E669B4" w:rsidRDefault="0055483C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2</w:t>
            </w:r>
            <w:r w:rsidR="00166C82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(11.1</w:t>
            </w:r>
            <w:r w:rsidR="004A7F4D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D2D055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left w:val="nil"/>
              <w:right w:val="nil"/>
            </w:tcBorders>
          </w:tcPr>
          <w:p w14:paraId="49A63DAD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44D37AB9" w14:textId="535240B6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090AA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Missing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DAC1F2" w14:textId="661ECDB4" w:rsidR="008E22EE" w:rsidRPr="00E669B4" w:rsidRDefault="0055483C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4</w:t>
            </w:r>
            <w:r w:rsidR="004A7F4D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(3.7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F21E1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96EDF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0F6A5E62" w14:textId="3814DBBD" w:rsidTr="007B64BF">
        <w:trPr>
          <w:trHeight w:val="227"/>
        </w:trPr>
        <w:tc>
          <w:tcPr>
            <w:tcW w:w="1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D7B7" w14:textId="625D607D" w:rsidR="008E22EE" w:rsidRPr="00E669B4" w:rsidRDefault="00E669B4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Tumour</w:t>
            </w:r>
            <w:r w:rsidR="008E22EE" w:rsidRPr="00E669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stage 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260D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9EC1" w14:textId="77777777" w:rsidR="008E22EE" w:rsidRPr="00E669B4" w:rsidRDefault="008E22EE" w:rsidP="00237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EA327" w14:textId="77777777" w:rsidR="008E22EE" w:rsidRPr="00E669B4" w:rsidRDefault="008E22EE" w:rsidP="00237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</w:tr>
      <w:tr w:rsidR="008E22EE" w:rsidRPr="00E669B4" w14:paraId="330D4BFA" w14:textId="13811334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8A46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I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93DE" w14:textId="47DC4B12" w:rsidR="008E22EE" w:rsidRPr="00E669B4" w:rsidRDefault="00ED59AF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0</w:t>
            </w:r>
            <w:r w:rsidR="00F32DB8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(</w:t>
            </w:r>
            <w:r w:rsidR="00AA7FE2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9.3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8FFA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</w:tcPr>
          <w:p w14:paraId="59CA7746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2C578D09" w14:textId="3F0B86E6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8DDD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II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1B2B" w14:textId="7B23FFEA" w:rsidR="008E22EE" w:rsidRPr="00E669B4" w:rsidRDefault="00ED59AF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3</w:t>
            </w:r>
            <w:r w:rsidR="00AA7FE2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(</w:t>
            </w:r>
            <w:r w:rsidR="00C3034E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2.0)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3A3031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right w:val="nil"/>
            </w:tcBorders>
          </w:tcPr>
          <w:p w14:paraId="3842F3A1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5DA0E71D" w14:textId="7D74F0BC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65D1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III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CAB5" w14:textId="1C2D1213" w:rsidR="008E22EE" w:rsidRPr="00E669B4" w:rsidRDefault="00F32DB8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23</w:t>
            </w:r>
            <w:r w:rsidR="00C3034E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(21.3)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5D5C0C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right w:val="nil"/>
            </w:tcBorders>
          </w:tcPr>
          <w:p w14:paraId="0A445E3A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23C2FDAA" w14:textId="57AF12B2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2A91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lastRenderedPageBreak/>
              <w:t>IV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0A6CA" w14:textId="49F18151" w:rsidR="008E22EE" w:rsidRPr="00E669B4" w:rsidRDefault="00F32DB8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55</w:t>
            </w:r>
            <w:r w:rsidR="00C3034E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(</w:t>
            </w:r>
            <w:r w:rsidR="007A280C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50.9)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2B4A01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left w:val="nil"/>
              <w:right w:val="nil"/>
            </w:tcBorders>
          </w:tcPr>
          <w:p w14:paraId="726D0CD4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8E22EE" w:rsidRPr="00E669B4" w14:paraId="3ADC6411" w14:textId="4BEDDC0E" w:rsidTr="007B64BF">
        <w:trPr>
          <w:trHeight w:val="227"/>
        </w:trPr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A3735" w14:textId="77777777" w:rsidR="008E22EE" w:rsidRPr="00E669B4" w:rsidRDefault="008E22EE" w:rsidP="00237BFA">
            <w:pPr>
              <w:spacing w:after="0" w:line="240" w:lineRule="auto"/>
              <w:ind w:firstLineChars="300" w:firstLine="54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Missing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49490" w14:textId="07ACC461" w:rsidR="008E22EE" w:rsidRPr="00E669B4" w:rsidRDefault="00F32DB8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7</w:t>
            </w:r>
            <w:r w:rsidR="007A280C"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 (6.5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44DE0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FDFD2" w14:textId="77777777" w:rsidR="008E22EE" w:rsidRPr="00E669B4" w:rsidRDefault="008E22EE" w:rsidP="00237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</w:tr>
    </w:tbl>
    <w:p w14:paraId="6539D98F" w14:textId="5A63F9C8" w:rsidR="00914FD2" w:rsidRPr="00E669B4" w:rsidRDefault="00914FD2" w:rsidP="00914FD2">
      <w:pPr>
        <w:rPr>
          <w:lang w:val="en-GB"/>
        </w:rPr>
      </w:pPr>
    </w:p>
    <w:p w14:paraId="48724373" w14:textId="13956B4E" w:rsidR="00355AD9" w:rsidRPr="00E669B4" w:rsidRDefault="001776FD" w:rsidP="00355AD9">
      <w:pPr>
        <w:pStyle w:val="Heading2"/>
      </w:pPr>
      <w:r>
        <w:t>T</w:t>
      </w:r>
      <w:r w:rsidR="00355AD9" w:rsidRPr="00E669B4">
        <w:t>able S</w:t>
      </w:r>
      <w:r w:rsidR="001600D8" w:rsidRPr="00E669B4">
        <w:t>2</w:t>
      </w:r>
      <w:r w:rsidR="005666A6" w:rsidRPr="00E669B4">
        <w:t xml:space="preserve">: overview of the used </w:t>
      </w:r>
      <w:proofErr w:type="spellStart"/>
      <w:r w:rsidR="005666A6" w:rsidRPr="00E669B4">
        <w:t>QuantiTect</w:t>
      </w:r>
      <w:proofErr w:type="spellEnd"/>
      <w:r w:rsidR="005666A6" w:rsidRPr="00E669B4">
        <w:t xml:space="preserve"> prim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2"/>
        <w:gridCol w:w="4514"/>
      </w:tblGrid>
      <w:tr w:rsidR="000C1234" w:rsidRPr="00E669B4" w14:paraId="7B31D94E" w14:textId="77777777" w:rsidTr="0006461E">
        <w:tc>
          <w:tcPr>
            <w:tcW w:w="4531" w:type="dxa"/>
            <w:tcBorders>
              <w:bottom w:val="single" w:sz="4" w:space="0" w:color="auto"/>
            </w:tcBorders>
          </w:tcPr>
          <w:p w14:paraId="400D8C3E" w14:textId="77777777" w:rsidR="000C1234" w:rsidRPr="00E669B4" w:rsidRDefault="000C1234" w:rsidP="00237BFA">
            <w:pPr>
              <w:spacing w:line="247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E669B4">
              <w:rPr>
                <w:rFonts w:cstheme="minorHAnsi"/>
                <w:b/>
                <w:bCs/>
                <w:lang w:val="en-GB"/>
              </w:rPr>
              <w:t>Gene ID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62CA0515" w14:textId="77777777" w:rsidR="000C1234" w:rsidRPr="00E669B4" w:rsidRDefault="000C1234" w:rsidP="00237BFA">
            <w:pPr>
              <w:spacing w:line="247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E669B4">
              <w:rPr>
                <w:rFonts w:cstheme="minorHAnsi"/>
                <w:b/>
                <w:bCs/>
                <w:lang w:val="en-GB"/>
              </w:rPr>
              <w:t>Primer</w:t>
            </w:r>
          </w:p>
        </w:tc>
      </w:tr>
      <w:tr w:rsidR="000C1234" w:rsidRPr="00E669B4" w14:paraId="211905DF" w14:textId="77777777" w:rsidTr="00C50546">
        <w:tc>
          <w:tcPr>
            <w:tcW w:w="4531" w:type="dxa"/>
            <w:tcBorders>
              <w:top w:val="single" w:sz="4" w:space="0" w:color="auto"/>
            </w:tcBorders>
          </w:tcPr>
          <w:p w14:paraId="426A8E01" w14:textId="6BFDCB62" w:rsidR="000C1234" w:rsidRPr="00E669B4" w:rsidRDefault="000C1234" w:rsidP="00237BFA">
            <w:pPr>
              <w:spacing w:line="247" w:lineRule="auto"/>
              <w:jc w:val="both"/>
              <w:rPr>
                <w:rFonts w:cstheme="minorHAnsi"/>
                <w:lang w:val="en-GB"/>
              </w:rPr>
            </w:pPr>
            <w:r w:rsidRPr="00E669B4">
              <w:rPr>
                <w:rFonts w:cstheme="minorHAnsi"/>
                <w:lang w:val="en-GB"/>
              </w:rPr>
              <w:t>MUC1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0CD6A232" w14:textId="13887627" w:rsidR="000C1234" w:rsidRPr="00E669B4" w:rsidRDefault="009801E5" w:rsidP="00237BFA">
            <w:pPr>
              <w:spacing w:line="247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E669B4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QuantiTect</w:t>
            </w:r>
            <w:proofErr w:type="spellEnd"/>
            <w:r w:rsidRPr="00E669B4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 xml:space="preserve"> Primer Assay </w:t>
            </w:r>
            <w:r w:rsidR="00B4373B" w:rsidRPr="00E669B4">
              <w:rPr>
                <w:rFonts w:cstheme="minorHAnsi"/>
                <w:lang w:val="en-GB"/>
              </w:rPr>
              <w:t>QT00015379</w:t>
            </w:r>
          </w:p>
        </w:tc>
      </w:tr>
      <w:tr w:rsidR="000C1234" w:rsidRPr="00E669B4" w14:paraId="56FA7630" w14:textId="77777777" w:rsidTr="00360800">
        <w:tc>
          <w:tcPr>
            <w:tcW w:w="4531" w:type="dxa"/>
          </w:tcPr>
          <w:p w14:paraId="58030E35" w14:textId="3C966C1E" w:rsidR="000C1234" w:rsidRPr="00E669B4" w:rsidRDefault="000C1234" w:rsidP="00237BFA">
            <w:pPr>
              <w:spacing w:line="247" w:lineRule="auto"/>
              <w:jc w:val="both"/>
              <w:rPr>
                <w:rFonts w:cstheme="minorHAnsi"/>
                <w:lang w:val="en-GB"/>
              </w:rPr>
            </w:pPr>
            <w:r w:rsidRPr="00E669B4">
              <w:rPr>
                <w:rFonts w:cstheme="minorHAnsi"/>
                <w:lang w:val="en-GB"/>
              </w:rPr>
              <w:t>MUC5AC</w:t>
            </w:r>
          </w:p>
        </w:tc>
        <w:tc>
          <w:tcPr>
            <w:tcW w:w="4531" w:type="dxa"/>
          </w:tcPr>
          <w:p w14:paraId="0844EB10" w14:textId="36486CF3" w:rsidR="000C1234" w:rsidRPr="00E669B4" w:rsidRDefault="009801E5" w:rsidP="00237BFA">
            <w:pPr>
              <w:spacing w:line="247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E669B4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QuantiTect</w:t>
            </w:r>
            <w:proofErr w:type="spellEnd"/>
            <w:r w:rsidRPr="00E669B4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 xml:space="preserve"> Primer Assay </w:t>
            </w:r>
            <w:r w:rsidR="00486366" w:rsidRPr="00E669B4">
              <w:rPr>
                <w:rFonts w:cstheme="minorHAnsi"/>
                <w:lang w:val="en-GB"/>
              </w:rPr>
              <w:t>QT00088991</w:t>
            </w:r>
          </w:p>
        </w:tc>
      </w:tr>
      <w:tr w:rsidR="000C1234" w:rsidRPr="00E669B4" w14:paraId="77B09F5D" w14:textId="77777777" w:rsidTr="00360800">
        <w:tc>
          <w:tcPr>
            <w:tcW w:w="4531" w:type="dxa"/>
          </w:tcPr>
          <w:p w14:paraId="6195042D" w14:textId="35B0E5E1" w:rsidR="000C1234" w:rsidRPr="00E669B4" w:rsidRDefault="000C1234" w:rsidP="00237BFA">
            <w:pPr>
              <w:spacing w:line="247" w:lineRule="auto"/>
              <w:jc w:val="both"/>
              <w:rPr>
                <w:rFonts w:cstheme="minorHAnsi"/>
                <w:lang w:val="en-GB"/>
              </w:rPr>
            </w:pPr>
            <w:r w:rsidRPr="00E669B4">
              <w:rPr>
                <w:rFonts w:cstheme="minorHAnsi"/>
                <w:lang w:val="en-GB"/>
              </w:rPr>
              <w:t>MUC6</w:t>
            </w:r>
          </w:p>
        </w:tc>
        <w:tc>
          <w:tcPr>
            <w:tcW w:w="4531" w:type="dxa"/>
          </w:tcPr>
          <w:p w14:paraId="2CCE0C0A" w14:textId="11B05F65" w:rsidR="000C1234" w:rsidRPr="00E669B4" w:rsidRDefault="009801E5" w:rsidP="00237BFA">
            <w:pPr>
              <w:spacing w:line="247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E669B4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QuantiTect</w:t>
            </w:r>
            <w:proofErr w:type="spellEnd"/>
            <w:r w:rsidRPr="00E669B4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 xml:space="preserve"> Primer Assay </w:t>
            </w:r>
            <w:r w:rsidR="00BF1B7D" w:rsidRPr="00E669B4">
              <w:rPr>
                <w:rFonts w:cstheme="minorHAnsi"/>
                <w:lang w:val="en-GB"/>
              </w:rPr>
              <w:t>QT00237839</w:t>
            </w:r>
          </w:p>
        </w:tc>
      </w:tr>
      <w:tr w:rsidR="000C1234" w:rsidRPr="00E669B4" w14:paraId="2C34C305" w14:textId="77777777" w:rsidTr="00360800">
        <w:tc>
          <w:tcPr>
            <w:tcW w:w="4531" w:type="dxa"/>
          </w:tcPr>
          <w:p w14:paraId="4DDEBAC8" w14:textId="627F85D6" w:rsidR="000C1234" w:rsidRPr="00E669B4" w:rsidRDefault="000C1234" w:rsidP="00237BFA">
            <w:pPr>
              <w:spacing w:line="247" w:lineRule="auto"/>
              <w:jc w:val="both"/>
              <w:rPr>
                <w:rFonts w:cstheme="minorHAnsi"/>
                <w:lang w:val="en-GB"/>
              </w:rPr>
            </w:pPr>
            <w:r w:rsidRPr="00E669B4">
              <w:rPr>
                <w:rFonts w:cstheme="minorHAnsi"/>
                <w:lang w:val="en-GB"/>
              </w:rPr>
              <w:t>MUC2</w:t>
            </w:r>
          </w:p>
        </w:tc>
        <w:tc>
          <w:tcPr>
            <w:tcW w:w="4531" w:type="dxa"/>
          </w:tcPr>
          <w:p w14:paraId="74B05834" w14:textId="08D29525" w:rsidR="000C1234" w:rsidRPr="00E669B4" w:rsidRDefault="009801E5" w:rsidP="00237BFA">
            <w:pPr>
              <w:spacing w:line="247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E669B4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QuantiTect</w:t>
            </w:r>
            <w:proofErr w:type="spellEnd"/>
            <w:r w:rsidRPr="00E669B4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 xml:space="preserve"> Primer Assay </w:t>
            </w:r>
            <w:r w:rsidR="004238F2" w:rsidRPr="00E669B4">
              <w:rPr>
                <w:rFonts w:cstheme="minorHAnsi"/>
                <w:lang w:val="en-GB"/>
              </w:rPr>
              <w:t>QT01004675</w:t>
            </w:r>
          </w:p>
        </w:tc>
      </w:tr>
      <w:tr w:rsidR="000C1234" w:rsidRPr="00E669B4" w14:paraId="31A84ECC" w14:textId="77777777" w:rsidTr="00360800">
        <w:tc>
          <w:tcPr>
            <w:tcW w:w="4531" w:type="dxa"/>
          </w:tcPr>
          <w:p w14:paraId="7F2A61AB" w14:textId="5C8DA1AB" w:rsidR="000C1234" w:rsidRPr="00E669B4" w:rsidRDefault="000C1234" w:rsidP="00237BFA">
            <w:pPr>
              <w:spacing w:line="247" w:lineRule="auto"/>
              <w:jc w:val="both"/>
              <w:rPr>
                <w:rFonts w:cstheme="minorHAnsi"/>
                <w:lang w:val="en-GB"/>
              </w:rPr>
            </w:pPr>
            <w:r w:rsidRPr="00E669B4">
              <w:rPr>
                <w:rFonts w:cstheme="minorHAnsi"/>
                <w:lang w:val="en-GB"/>
              </w:rPr>
              <w:t>MUC4</w:t>
            </w:r>
          </w:p>
        </w:tc>
        <w:tc>
          <w:tcPr>
            <w:tcW w:w="4531" w:type="dxa"/>
          </w:tcPr>
          <w:p w14:paraId="17F1C892" w14:textId="5950B8E8" w:rsidR="000C1234" w:rsidRPr="00E669B4" w:rsidRDefault="009801E5" w:rsidP="00237BFA">
            <w:pPr>
              <w:spacing w:line="247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E669B4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QuantiTect</w:t>
            </w:r>
            <w:proofErr w:type="spellEnd"/>
            <w:r w:rsidRPr="00E669B4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 xml:space="preserve"> Primer Assay </w:t>
            </w:r>
            <w:r w:rsidR="00911105" w:rsidRPr="00E669B4">
              <w:rPr>
                <w:rFonts w:cstheme="minorHAnsi"/>
                <w:lang w:val="en-GB"/>
              </w:rPr>
              <w:t>QT00045479</w:t>
            </w:r>
          </w:p>
        </w:tc>
      </w:tr>
      <w:tr w:rsidR="000C1234" w:rsidRPr="00E669B4" w14:paraId="7345FBA7" w14:textId="77777777" w:rsidTr="00360800">
        <w:tc>
          <w:tcPr>
            <w:tcW w:w="4531" w:type="dxa"/>
          </w:tcPr>
          <w:p w14:paraId="20E3C612" w14:textId="77777777" w:rsidR="000C1234" w:rsidRPr="00E669B4" w:rsidRDefault="000C1234" w:rsidP="00237BFA">
            <w:pPr>
              <w:spacing w:line="247" w:lineRule="auto"/>
              <w:jc w:val="both"/>
              <w:rPr>
                <w:rFonts w:cstheme="minorHAnsi"/>
                <w:lang w:val="en-GB"/>
              </w:rPr>
            </w:pPr>
            <w:r w:rsidRPr="00E669B4">
              <w:rPr>
                <w:rFonts w:cstheme="minorHAnsi"/>
                <w:lang w:val="en-GB"/>
              </w:rPr>
              <w:t>MUC13</w:t>
            </w:r>
          </w:p>
        </w:tc>
        <w:tc>
          <w:tcPr>
            <w:tcW w:w="4531" w:type="dxa"/>
          </w:tcPr>
          <w:p w14:paraId="5D3271D6" w14:textId="77777777" w:rsidR="000C1234" w:rsidRPr="00E669B4" w:rsidRDefault="000C1234" w:rsidP="00237BFA">
            <w:pPr>
              <w:spacing w:line="247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E669B4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QuantiTect</w:t>
            </w:r>
            <w:proofErr w:type="spellEnd"/>
            <w:r w:rsidRPr="00E669B4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 xml:space="preserve"> Primer Assay QT00002478</w:t>
            </w:r>
          </w:p>
        </w:tc>
      </w:tr>
      <w:tr w:rsidR="000C1234" w:rsidRPr="00E669B4" w14:paraId="26CA36B2" w14:textId="77777777" w:rsidTr="00360800">
        <w:tc>
          <w:tcPr>
            <w:tcW w:w="4531" w:type="dxa"/>
          </w:tcPr>
          <w:p w14:paraId="5ED4187F" w14:textId="77777777" w:rsidR="000C1234" w:rsidRPr="00E669B4" w:rsidRDefault="000C1234" w:rsidP="00237BFA">
            <w:pPr>
              <w:spacing w:line="247" w:lineRule="auto"/>
              <w:jc w:val="both"/>
              <w:rPr>
                <w:rFonts w:cstheme="minorHAnsi"/>
                <w:lang w:val="en-GB"/>
              </w:rPr>
            </w:pPr>
            <w:r w:rsidRPr="00E669B4">
              <w:rPr>
                <w:rFonts w:cstheme="minorHAnsi"/>
                <w:lang w:val="en-GB"/>
              </w:rPr>
              <w:t>GAPDH</w:t>
            </w:r>
          </w:p>
        </w:tc>
        <w:tc>
          <w:tcPr>
            <w:tcW w:w="4531" w:type="dxa"/>
          </w:tcPr>
          <w:p w14:paraId="09BCB075" w14:textId="77777777" w:rsidR="000C1234" w:rsidRPr="00E669B4" w:rsidRDefault="000C1234" w:rsidP="00237BFA">
            <w:pPr>
              <w:spacing w:line="247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E669B4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QuantiTect</w:t>
            </w:r>
            <w:proofErr w:type="spellEnd"/>
            <w:r w:rsidRPr="00E669B4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 xml:space="preserve"> Primer Assay QT00079247</w:t>
            </w:r>
          </w:p>
        </w:tc>
      </w:tr>
      <w:tr w:rsidR="000C1234" w:rsidRPr="00E669B4" w14:paraId="65FDFC7F" w14:textId="77777777" w:rsidTr="00360800">
        <w:tc>
          <w:tcPr>
            <w:tcW w:w="4531" w:type="dxa"/>
          </w:tcPr>
          <w:p w14:paraId="36A11B5D" w14:textId="77777777" w:rsidR="000C1234" w:rsidRPr="00E669B4" w:rsidRDefault="000C1234" w:rsidP="00237BFA">
            <w:pPr>
              <w:spacing w:line="247" w:lineRule="auto"/>
              <w:jc w:val="both"/>
              <w:rPr>
                <w:rFonts w:cstheme="minorHAnsi"/>
                <w:lang w:val="en-GB"/>
              </w:rPr>
            </w:pPr>
            <w:r w:rsidRPr="00E669B4">
              <w:rPr>
                <w:rFonts w:cstheme="minorHAnsi"/>
                <w:lang w:val="en-GB"/>
              </w:rPr>
              <w:t>β-actin</w:t>
            </w:r>
          </w:p>
        </w:tc>
        <w:tc>
          <w:tcPr>
            <w:tcW w:w="4531" w:type="dxa"/>
          </w:tcPr>
          <w:p w14:paraId="5DA38A50" w14:textId="77777777" w:rsidR="000C1234" w:rsidRPr="00E669B4" w:rsidRDefault="000C1234" w:rsidP="00237BFA">
            <w:pPr>
              <w:spacing w:line="247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E669B4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QuantiTect</w:t>
            </w:r>
            <w:proofErr w:type="spellEnd"/>
            <w:r w:rsidRPr="00E669B4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 xml:space="preserve"> Primer Assay QT00095431</w:t>
            </w:r>
          </w:p>
        </w:tc>
      </w:tr>
    </w:tbl>
    <w:p w14:paraId="29A01475" w14:textId="535F9869" w:rsidR="00355AD9" w:rsidRPr="00E669B4" w:rsidRDefault="00355AD9" w:rsidP="00355AD9">
      <w:pPr>
        <w:rPr>
          <w:lang w:val="en-GB"/>
        </w:rPr>
      </w:pPr>
    </w:p>
    <w:p w14:paraId="5FA22C88" w14:textId="68E4784C" w:rsidR="001600D8" w:rsidRPr="003372E0" w:rsidRDefault="000366D0" w:rsidP="003372E0">
      <w:pPr>
        <w:pStyle w:val="Heading2"/>
      </w:pPr>
      <w:r w:rsidRPr="003372E0">
        <w:t>T</w:t>
      </w:r>
      <w:r w:rsidR="001600D8" w:rsidRPr="003372E0">
        <w:t>able S3: 90% confidence interval of the relative mucin mRNA expression levels of functional dyspepsia patients.</w:t>
      </w:r>
    </w:p>
    <w:tbl>
      <w:tblPr>
        <w:tblStyle w:val="GridTable1Light"/>
        <w:tblW w:w="9003" w:type="dxa"/>
        <w:tblLook w:val="0420" w:firstRow="1" w:lastRow="0" w:firstColumn="0" w:lastColumn="0" w:noHBand="0" w:noVBand="1"/>
      </w:tblPr>
      <w:tblGrid>
        <w:gridCol w:w="3261"/>
        <w:gridCol w:w="3402"/>
        <w:gridCol w:w="2340"/>
      </w:tblGrid>
      <w:tr w:rsidR="001600D8" w:rsidRPr="00E669B4" w14:paraId="5D4964D8" w14:textId="77777777" w:rsidTr="004D03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9359B6" w14:textId="77777777" w:rsidR="001600D8" w:rsidRPr="00E669B4" w:rsidRDefault="001600D8" w:rsidP="000E4E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E58212" w14:textId="77777777" w:rsidR="001600D8" w:rsidRPr="00E669B4" w:rsidRDefault="001600D8" w:rsidP="000E4E8C">
            <w:pPr>
              <w:ind w:firstLineChars="300" w:firstLine="54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Lower bound </w:t>
            </w: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br/>
              <w:t>90% C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BBB632" w14:textId="77777777" w:rsidR="001600D8" w:rsidRPr="00E669B4" w:rsidRDefault="001600D8" w:rsidP="000E4E8C">
            <w:pPr>
              <w:ind w:firstLineChars="300" w:firstLine="54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 xml:space="preserve">Upper bound </w:t>
            </w: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br/>
              <w:t>90%CI</w:t>
            </w:r>
          </w:p>
        </w:tc>
      </w:tr>
      <w:tr w:rsidR="001600D8" w:rsidRPr="00E669B4" w14:paraId="42876504" w14:textId="77777777" w:rsidTr="004D037E">
        <w:trPr>
          <w:trHeight w:val="272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AE93A6" w14:textId="77777777" w:rsidR="001600D8" w:rsidRPr="00E669B4" w:rsidRDefault="001600D8" w:rsidP="000E4E8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BE"/>
              </w:rPr>
              <w:t>MUC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6337B3" w14:textId="77777777" w:rsidR="001600D8" w:rsidRPr="00E669B4" w:rsidRDefault="001600D8" w:rsidP="000E4E8C">
            <w:pPr>
              <w:ind w:firstLineChars="300" w:firstLine="54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0,9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5C932F" w14:textId="77777777" w:rsidR="001600D8" w:rsidRPr="00E669B4" w:rsidRDefault="001600D8" w:rsidP="000E4E8C">
            <w:pPr>
              <w:ind w:firstLineChars="300" w:firstLine="54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,25</w:t>
            </w:r>
          </w:p>
        </w:tc>
      </w:tr>
      <w:tr w:rsidR="001600D8" w:rsidRPr="00E669B4" w14:paraId="6F0E436C" w14:textId="77777777" w:rsidTr="004D037E">
        <w:trPr>
          <w:trHeight w:val="27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B165B" w14:textId="77777777" w:rsidR="001600D8" w:rsidRPr="00E669B4" w:rsidRDefault="001600D8" w:rsidP="000E4E8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BE"/>
              </w:rPr>
              <w:t>MUC5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57AF8" w14:textId="77777777" w:rsidR="001600D8" w:rsidRPr="00E669B4" w:rsidRDefault="001600D8" w:rsidP="000E4E8C">
            <w:pPr>
              <w:ind w:firstLineChars="300" w:firstLine="54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0,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B7B19" w14:textId="77777777" w:rsidR="001600D8" w:rsidRPr="00E669B4" w:rsidRDefault="001600D8" w:rsidP="000E4E8C">
            <w:pPr>
              <w:ind w:firstLineChars="300" w:firstLine="54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,45</w:t>
            </w:r>
          </w:p>
        </w:tc>
      </w:tr>
      <w:tr w:rsidR="001600D8" w:rsidRPr="00E669B4" w14:paraId="6C475429" w14:textId="77777777" w:rsidTr="004D037E">
        <w:trPr>
          <w:trHeight w:val="27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D822B" w14:textId="77777777" w:rsidR="001600D8" w:rsidRPr="00E669B4" w:rsidRDefault="001600D8" w:rsidP="000E4E8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BE"/>
              </w:rPr>
              <w:t>MUC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76FE1" w14:textId="77777777" w:rsidR="001600D8" w:rsidRPr="00E669B4" w:rsidRDefault="001600D8" w:rsidP="000E4E8C">
            <w:pPr>
              <w:ind w:firstLineChars="300" w:firstLine="54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,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BF6C9" w14:textId="77777777" w:rsidR="001600D8" w:rsidRPr="00E669B4" w:rsidRDefault="001600D8" w:rsidP="000E4E8C">
            <w:pPr>
              <w:ind w:firstLineChars="300" w:firstLine="54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,67</w:t>
            </w:r>
          </w:p>
        </w:tc>
      </w:tr>
      <w:tr w:rsidR="001600D8" w:rsidRPr="00E669B4" w14:paraId="11F346CF" w14:textId="77777777" w:rsidTr="004D037E">
        <w:trPr>
          <w:trHeight w:val="27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48C41" w14:textId="77777777" w:rsidR="001600D8" w:rsidRPr="00E669B4" w:rsidRDefault="001600D8" w:rsidP="000E4E8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BE"/>
              </w:rPr>
              <w:t>MUC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547B2" w14:textId="77777777" w:rsidR="001600D8" w:rsidRPr="00E669B4" w:rsidRDefault="001600D8" w:rsidP="000E4E8C">
            <w:pPr>
              <w:ind w:firstLineChars="300" w:firstLine="54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,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C4657" w14:textId="77777777" w:rsidR="001600D8" w:rsidRPr="00E669B4" w:rsidRDefault="001600D8" w:rsidP="000E4E8C">
            <w:pPr>
              <w:ind w:firstLineChars="300" w:firstLine="54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,74</w:t>
            </w:r>
          </w:p>
        </w:tc>
      </w:tr>
      <w:tr w:rsidR="001600D8" w:rsidRPr="00E669B4" w14:paraId="17C73460" w14:textId="77777777" w:rsidTr="004D037E">
        <w:trPr>
          <w:trHeight w:val="27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02673" w14:textId="77777777" w:rsidR="001600D8" w:rsidRPr="00E669B4" w:rsidRDefault="001600D8" w:rsidP="000E4E8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BE"/>
              </w:rPr>
              <w:t>MUC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FECE8" w14:textId="77777777" w:rsidR="001600D8" w:rsidRPr="00E669B4" w:rsidRDefault="001600D8" w:rsidP="000E4E8C">
            <w:pPr>
              <w:ind w:firstLineChars="300" w:firstLine="54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,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06608" w14:textId="77777777" w:rsidR="001600D8" w:rsidRPr="00E669B4" w:rsidRDefault="001600D8" w:rsidP="000E4E8C">
            <w:pPr>
              <w:ind w:firstLineChars="300" w:firstLine="54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,86</w:t>
            </w:r>
          </w:p>
        </w:tc>
      </w:tr>
      <w:tr w:rsidR="001600D8" w:rsidRPr="00E669B4" w14:paraId="23300609" w14:textId="77777777" w:rsidTr="004D037E">
        <w:trPr>
          <w:trHeight w:val="27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0F6E7" w14:textId="77777777" w:rsidR="001600D8" w:rsidRPr="00E669B4" w:rsidRDefault="001600D8" w:rsidP="000E4E8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BE"/>
              </w:rPr>
              <w:t>MUC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CE652" w14:textId="77777777" w:rsidR="001600D8" w:rsidRPr="00E669B4" w:rsidRDefault="001600D8" w:rsidP="000E4E8C">
            <w:pPr>
              <w:ind w:firstLineChars="300" w:firstLine="54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1,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C8892" w14:textId="77777777" w:rsidR="001600D8" w:rsidRPr="00E669B4" w:rsidRDefault="001600D8" w:rsidP="000E4E8C">
            <w:pPr>
              <w:ind w:firstLineChars="300" w:firstLine="54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</w:pPr>
            <w:r w:rsidRPr="00E669B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BE"/>
              </w:rPr>
              <w:t>2,17</w:t>
            </w:r>
          </w:p>
        </w:tc>
      </w:tr>
    </w:tbl>
    <w:p w14:paraId="58DE891B" w14:textId="7670498F" w:rsidR="00F127DF" w:rsidRPr="00E669B4" w:rsidRDefault="00F127DF" w:rsidP="00F127DF">
      <w:pPr>
        <w:rPr>
          <w:lang w:val="en-GB"/>
        </w:rPr>
      </w:pPr>
    </w:p>
    <w:p w14:paraId="11A7ACE9" w14:textId="13DE0405" w:rsidR="00C87A10" w:rsidRPr="00E669B4" w:rsidRDefault="00014500" w:rsidP="00471306">
      <w:pPr>
        <w:pStyle w:val="Heading2"/>
      </w:pPr>
      <w:r w:rsidRPr="00867DB3">
        <w:rPr>
          <w:highlight w:val="yellow"/>
        </w:rPr>
        <w:t>T</w:t>
      </w:r>
      <w:r w:rsidR="00C87A10" w:rsidRPr="00867DB3">
        <w:rPr>
          <w:highlight w:val="yellow"/>
        </w:rPr>
        <w:t>able S</w:t>
      </w:r>
      <w:r w:rsidRPr="00867DB3">
        <w:rPr>
          <w:highlight w:val="yellow"/>
        </w:rPr>
        <w:t>4</w:t>
      </w:r>
      <w:r w:rsidR="00C87A10" w:rsidRPr="00867DB3">
        <w:rPr>
          <w:highlight w:val="yellow"/>
        </w:rPr>
        <w:t xml:space="preserve">: </w:t>
      </w:r>
      <w:r w:rsidR="00117947" w:rsidRPr="00867DB3">
        <w:rPr>
          <w:highlight w:val="yellow"/>
        </w:rPr>
        <w:t xml:space="preserve">number of interactions within </w:t>
      </w:r>
      <w:r w:rsidR="006C50E6" w:rsidRPr="00867DB3">
        <w:rPr>
          <w:highlight w:val="yellow"/>
        </w:rPr>
        <w:t xml:space="preserve">the bacterial communities of samples </w:t>
      </w:r>
      <w:r w:rsidR="001B0152" w:rsidRPr="00867DB3">
        <w:rPr>
          <w:highlight w:val="yellow"/>
        </w:rPr>
        <w:t>with different mucin phenotypes.</w:t>
      </w:r>
      <w:r w:rsidR="001B0152" w:rsidRPr="00E669B4">
        <w:t xml:space="preserve"> </w:t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1960"/>
        <w:gridCol w:w="854"/>
        <w:gridCol w:w="1079"/>
        <w:gridCol w:w="960"/>
        <w:gridCol w:w="960"/>
        <w:gridCol w:w="1322"/>
      </w:tblGrid>
      <w:tr w:rsidR="0006461E" w:rsidRPr="00E669B4" w14:paraId="6C3C17C8" w14:textId="77777777" w:rsidTr="0006461E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77F21" w14:textId="77777777" w:rsidR="0006461E" w:rsidRPr="00E669B4" w:rsidRDefault="0006461E" w:rsidP="00064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4FA97" w14:textId="77777777" w:rsidR="0006461E" w:rsidRPr="00E669B4" w:rsidRDefault="0006461E" w:rsidP="00064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Gastri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E5863" w14:textId="77777777" w:rsidR="0006461E" w:rsidRPr="00E669B4" w:rsidRDefault="0006461E" w:rsidP="00064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Intestin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1863C" w14:textId="77777777" w:rsidR="0006461E" w:rsidRPr="00E669B4" w:rsidRDefault="0006461E" w:rsidP="00064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79572" w14:textId="77777777" w:rsidR="0006461E" w:rsidRPr="00E669B4" w:rsidRDefault="0006461E" w:rsidP="00064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Null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D1499" w14:textId="77777777" w:rsidR="0006461E" w:rsidRPr="00E669B4" w:rsidRDefault="0006461E" w:rsidP="00064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E669B4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χ²</w:t>
            </w:r>
          </w:p>
        </w:tc>
      </w:tr>
      <w:tr w:rsidR="0006461E" w:rsidRPr="00E669B4" w14:paraId="5C2A925F" w14:textId="77777777" w:rsidTr="0006461E">
        <w:trPr>
          <w:trHeight w:val="29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4A91" w14:textId="54D2F8F6" w:rsidR="0006461E" w:rsidRPr="00E669B4" w:rsidRDefault="0006461E" w:rsidP="00064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669B4">
              <w:rPr>
                <w:rFonts w:ascii="Calibri" w:eastAsia="Times New Roman" w:hAnsi="Calibri" w:cs="Calibri"/>
                <w:color w:val="000000"/>
                <w:lang w:val="en-GB"/>
              </w:rPr>
              <w:t>co-</w:t>
            </w:r>
            <w:r w:rsidR="005E72D4" w:rsidRPr="00E669B4">
              <w:rPr>
                <w:rFonts w:ascii="Calibri" w:eastAsia="Times New Roman" w:hAnsi="Calibri" w:cs="Calibri"/>
                <w:color w:val="000000"/>
                <w:lang w:val="en-GB"/>
              </w:rPr>
              <w:t>occurring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80B4" w14:textId="3EAD71B1" w:rsidR="0006461E" w:rsidRPr="00E669B4" w:rsidRDefault="00FE7B1F" w:rsidP="00064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6609" w14:textId="008B9F36" w:rsidR="0006461E" w:rsidRPr="00E669B4" w:rsidRDefault="00FE7B1F" w:rsidP="00064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4FA6" w14:textId="7AFFB199" w:rsidR="0006461E" w:rsidRPr="00E669B4" w:rsidRDefault="00166465" w:rsidP="00064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1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47D5" w14:textId="1FEED09A" w:rsidR="0006461E" w:rsidRPr="00E669B4" w:rsidRDefault="00624CFF" w:rsidP="00064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7684" w14:textId="77777777" w:rsidR="0006461E" w:rsidRPr="00E669B4" w:rsidRDefault="0006461E" w:rsidP="000646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669B4">
              <w:rPr>
                <w:rFonts w:ascii="Calibri" w:eastAsia="Times New Roman" w:hAnsi="Calibri" w:cs="Calibri"/>
                <w:color w:val="000000"/>
                <w:lang w:val="en-GB"/>
              </w:rPr>
              <w:t>&lt; 2.2E-16</w:t>
            </w:r>
          </w:p>
        </w:tc>
      </w:tr>
      <w:tr w:rsidR="0006461E" w:rsidRPr="00E669B4" w14:paraId="268BD311" w14:textId="77777777" w:rsidTr="0006461E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4058" w14:textId="77777777" w:rsidR="0006461E" w:rsidRPr="00E669B4" w:rsidRDefault="0006461E" w:rsidP="00064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669B4">
              <w:rPr>
                <w:rFonts w:ascii="Calibri" w:eastAsia="Times New Roman" w:hAnsi="Calibri" w:cs="Calibri"/>
                <w:color w:val="000000"/>
                <w:lang w:val="en-GB"/>
              </w:rPr>
              <w:t>co-excludin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5725" w14:textId="47FC0B21" w:rsidR="0006461E" w:rsidRPr="00E669B4" w:rsidRDefault="00FE7B1F" w:rsidP="00064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04D9" w14:textId="69351C8C" w:rsidR="00FE7B1F" w:rsidRPr="00E669B4" w:rsidRDefault="00FE7B1F" w:rsidP="00FE7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F3F0" w14:textId="2A30C837" w:rsidR="0006461E" w:rsidRPr="00E669B4" w:rsidRDefault="00166465" w:rsidP="00064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28BC" w14:textId="14ADC962" w:rsidR="0006461E" w:rsidRPr="00E669B4" w:rsidRDefault="00624CFF" w:rsidP="00064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9961" w14:textId="3FEC9D82" w:rsidR="0006461E" w:rsidRPr="00E669B4" w:rsidRDefault="0006461E" w:rsidP="000646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669B4">
              <w:rPr>
                <w:rFonts w:ascii="Calibri" w:eastAsia="Times New Roman" w:hAnsi="Calibri" w:cs="Calibri"/>
                <w:color w:val="000000"/>
                <w:lang w:val="en-GB"/>
              </w:rPr>
              <w:t>&lt; 2.</w:t>
            </w:r>
            <w:r w:rsidR="0059679C">
              <w:rPr>
                <w:rFonts w:ascii="Calibri" w:eastAsia="Times New Roman" w:hAnsi="Calibri" w:cs="Calibri"/>
                <w:color w:val="000000"/>
                <w:lang w:val="en-GB"/>
              </w:rPr>
              <w:t>82</w:t>
            </w:r>
            <w:r w:rsidRPr="00E669B4">
              <w:rPr>
                <w:rFonts w:ascii="Calibri" w:eastAsia="Times New Roman" w:hAnsi="Calibri" w:cs="Calibri"/>
                <w:color w:val="000000"/>
                <w:lang w:val="en-GB"/>
              </w:rPr>
              <w:t>E-</w:t>
            </w:r>
            <w:r w:rsidR="0059679C">
              <w:rPr>
                <w:rFonts w:ascii="Calibri" w:eastAsia="Times New Roman" w:hAnsi="Calibri" w:cs="Calibri"/>
                <w:color w:val="000000"/>
                <w:lang w:val="en-GB"/>
              </w:rPr>
              <w:t>8</w:t>
            </w:r>
          </w:p>
        </w:tc>
      </w:tr>
      <w:tr w:rsidR="0006461E" w:rsidRPr="00E669B4" w14:paraId="09006CEE" w14:textId="77777777" w:rsidTr="0006461E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E8D3" w14:textId="77777777" w:rsidR="0006461E" w:rsidRPr="00E669B4" w:rsidRDefault="0006461E" w:rsidP="00064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669B4">
              <w:rPr>
                <w:rFonts w:ascii="Calibri" w:eastAsia="Times New Roman" w:hAnsi="Calibri" w:cs="Calibri"/>
                <w:color w:val="000000"/>
                <w:lang w:val="en-GB"/>
              </w:rPr>
              <w:t>tota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C297" w14:textId="391AFD31" w:rsidR="0006461E" w:rsidRPr="00E669B4" w:rsidRDefault="008E47B8" w:rsidP="00064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EFD2" w14:textId="24813B36" w:rsidR="0006461E" w:rsidRPr="00E669B4" w:rsidRDefault="00166465" w:rsidP="00064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4ABF" w14:textId="7CDE8B97" w:rsidR="0006461E" w:rsidRPr="00E669B4" w:rsidRDefault="0041143B" w:rsidP="00064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33D0" w14:textId="1C1584CC" w:rsidR="0006461E" w:rsidRPr="00E669B4" w:rsidRDefault="006F31DB" w:rsidP="00064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95C4" w14:textId="7EF52A4D" w:rsidR="0006461E" w:rsidRPr="00E669B4" w:rsidRDefault="0006461E" w:rsidP="000646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669B4">
              <w:rPr>
                <w:rFonts w:ascii="Calibri" w:eastAsia="Times New Roman" w:hAnsi="Calibri" w:cs="Calibri"/>
                <w:color w:val="000000"/>
                <w:lang w:val="en-GB"/>
              </w:rPr>
              <w:t>&lt; 2.</w:t>
            </w:r>
            <w:r w:rsidR="0059679C">
              <w:rPr>
                <w:rFonts w:ascii="Calibri" w:eastAsia="Times New Roman" w:hAnsi="Calibri" w:cs="Calibri"/>
                <w:color w:val="000000"/>
                <w:lang w:val="en-GB"/>
              </w:rPr>
              <w:t>2</w:t>
            </w:r>
            <w:r w:rsidRPr="00E669B4">
              <w:rPr>
                <w:rFonts w:ascii="Calibri" w:eastAsia="Times New Roman" w:hAnsi="Calibri" w:cs="Calibri"/>
                <w:color w:val="000000"/>
                <w:lang w:val="en-GB"/>
              </w:rPr>
              <w:t>E-16</w:t>
            </w:r>
          </w:p>
        </w:tc>
      </w:tr>
    </w:tbl>
    <w:p w14:paraId="4941E32B" w14:textId="77777777" w:rsidR="00585CB3" w:rsidRPr="00E669B4" w:rsidRDefault="00585CB3" w:rsidP="00F127DF">
      <w:pPr>
        <w:rPr>
          <w:rFonts w:asciiTheme="majorHAnsi" w:eastAsiaTheme="majorEastAsia" w:hAnsiTheme="majorHAnsi" w:cstheme="majorBidi"/>
          <w:b/>
          <w:color w:val="000000" w:themeColor="text1"/>
          <w:szCs w:val="26"/>
          <w:lang w:val="en-GB"/>
        </w:rPr>
      </w:pPr>
    </w:p>
    <w:p w14:paraId="4CC2FC71" w14:textId="356865C9" w:rsidR="00F06F85" w:rsidRPr="00E669B4" w:rsidRDefault="003372E0" w:rsidP="00471306">
      <w:pPr>
        <w:pStyle w:val="Heading2"/>
      </w:pPr>
      <w:r>
        <w:rPr>
          <w:highlight w:val="yellow"/>
        </w:rPr>
        <w:t>T</w:t>
      </w:r>
      <w:r w:rsidR="00F06F85" w:rsidRPr="00867DB3">
        <w:rPr>
          <w:highlight w:val="yellow"/>
        </w:rPr>
        <w:t>able S</w:t>
      </w:r>
      <w:r w:rsidR="00765DF3" w:rsidRPr="00867DB3">
        <w:rPr>
          <w:highlight w:val="yellow"/>
        </w:rPr>
        <w:t>5</w:t>
      </w:r>
      <w:r w:rsidR="00F06F85" w:rsidRPr="00867DB3">
        <w:rPr>
          <w:highlight w:val="yellow"/>
        </w:rPr>
        <w:t xml:space="preserve">: </w:t>
      </w:r>
      <w:r w:rsidR="000B708C" w:rsidRPr="00867DB3">
        <w:rPr>
          <w:highlight w:val="yellow"/>
        </w:rPr>
        <w:t>Analysis of interactions in bacterial communities</w:t>
      </w:r>
      <w:r w:rsidR="005D47C8" w:rsidRPr="00867DB3">
        <w:rPr>
          <w:highlight w:val="yellow"/>
        </w:rPr>
        <w:t xml:space="preserve"> associated with different mucin phenotypes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255"/>
        <w:gridCol w:w="796"/>
        <w:gridCol w:w="1001"/>
        <w:gridCol w:w="740"/>
        <w:gridCol w:w="554"/>
        <w:gridCol w:w="796"/>
        <w:gridCol w:w="1001"/>
        <w:gridCol w:w="740"/>
        <w:gridCol w:w="764"/>
      </w:tblGrid>
      <w:tr w:rsidR="00E2233D" w:rsidRPr="00E2233D" w14:paraId="6C4ADE8B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9673" w14:textId="77777777" w:rsidR="00E2233D" w:rsidRPr="003372E0" w:rsidRDefault="00E2233D" w:rsidP="00E22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9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A19F8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233D">
              <w:rPr>
                <w:rFonts w:ascii="Calibri" w:eastAsia="Times New Roman" w:hAnsi="Calibri" w:cs="Calibri"/>
                <w:color w:val="000000"/>
              </w:rPr>
              <w:t>Number</w:t>
            </w:r>
            <w:proofErr w:type="spellEnd"/>
            <w:r w:rsidRPr="00E2233D">
              <w:rPr>
                <w:rFonts w:ascii="Calibri" w:eastAsia="Times New Roman" w:hAnsi="Calibri" w:cs="Calibri"/>
                <w:color w:val="000000"/>
              </w:rPr>
              <w:t xml:space="preserve"> of </w:t>
            </w:r>
            <w:proofErr w:type="spellStart"/>
            <w:r w:rsidRPr="00E2233D">
              <w:rPr>
                <w:rFonts w:ascii="Calibri" w:eastAsia="Times New Roman" w:hAnsi="Calibri" w:cs="Calibri"/>
                <w:color w:val="000000"/>
              </w:rPr>
              <w:t>interactions</w:t>
            </w:r>
            <w:proofErr w:type="spellEnd"/>
          </w:p>
        </w:tc>
        <w:tc>
          <w:tcPr>
            <w:tcW w:w="33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F18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233D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</w:tr>
      <w:tr w:rsidR="00E2233D" w:rsidRPr="00E2233D" w14:paraId="6B5DF839" w14:textId="77777777" w:rsidTr="00E2233D">
        <w:trPr>
          <w:trHeight w:val="300"/>
        </w:trPr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85DEE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8286F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astric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4144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testinal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A952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C26B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A5BE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astric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3E53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testinal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D28F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9C8ED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ll</w:t>
            </w:r>
          </w:p>
        </w:tc>
      </w:tr>
      <w:tr w:rsidR="00E2233D" w:rsidRPr="00E2233D" w14:paraId="2B8BA3E1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9187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hnoanaerobaculum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B46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640E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2D01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308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17C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601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7BA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FC8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4</w:t>
            </w:r>
          </w:p>
        </w:tc>
      </w:tr>
      <w:tr w:rsidR="00E2233D" w:rsidRPr="00E2233D" w14:paraId="3F3AF8AF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CA9A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onella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43F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781F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3BF8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529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445D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8CC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DAAC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DD6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4</w:t>
            </w:r>
          </w:p>
        </w:tc>
      </w:tr>
      <w:tr w:rsidR="00E2233D" w:rsidRPr="00E2233D" w14:paraId="37F2F575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2EDC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fidobacterium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8D3A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EC1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4E1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F91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6DBA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3CE8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5CF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0FB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4</w:t>
            </w:r>
          </w:p>
        </w:tc>
      </w:tr>
      <w:tr w:rsidR="00E2233D" w:rsidRPr="00E2233D" w14:paraId="53F3FA56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6284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ponema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5A11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F83F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59F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FA6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FDB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D18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5061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,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5F2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42</w:t>
            </w:r>
          </w:p>
        </w:tc>
      </w:tr>
      <w:tr w:rsidR="00E2233D" w:rsidRPr="00E2233D" w14:paraId="7E6E5DFF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A4A9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enomona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C50E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85DF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A96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DC1E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1C9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1DA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590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,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0E5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48</w:t>
            </w:r>
          </w:p>
        </w:tc>
      </w:tr>
      <w:tr w:rsidR="00E2233D" w:rsidRPr="00E2233D" w14:paraId="3BAAC609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EE9A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u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8A9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E4C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6DEC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E97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BE2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2AFD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29CB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0A3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4</w:t>
            </w:r>
          </w:p>
        </w:tc>
      </w:tr>
      <w:tr w:rsidR="00E2233D" w:rsidRPr="00E2233D" w14:paraId="4B8073AC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09E2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curia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E8F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FDC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A24B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CE5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E6AB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27E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C30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8051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4</w:t>
            </w:r>
          </w:p>
        </w:tc>
      </w:tr>
      <w:tr w:rsidR="00E2233D" w:rsidRPr="00E2233D" w14:paraId="7657F9EB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7BEE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mpylobacter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294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B3F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3FFB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690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4FFD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63B8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564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796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4</w:t>
            </w:r>
          </w:p>
        </w:tc>
      </w:tr>
      <w:tr w:rsidR="00E2233D" w:rsidRPr="00E2233D" w14:paraId="357703AF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B198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opobium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EC8F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09B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43D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55D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DE9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22C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74C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92EA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4</w:t>
            </w:r>
          </w:p>
        </w:tc>
      </w:tr>
      <w:tr w:rsidR="00E2233D" w:rsidRPr="00E2233D" w14:paraId="06668A0F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20E6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gasphaera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E69A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93FC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15EC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BD6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E00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F8FC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94DE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E0C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4</w:t>
            </w:r>
          </w:p>
        </w:tc>
      </w:tr>
      <w:tr w:rsidR="00E2233D" w:rsidRPr="00E2233D" w14:paraId="7B67F81E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2689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Limnohabitan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1B6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284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6BE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72E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CB6E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07B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C4C8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D7F8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4</w:t>
            </w:r>
          </w:p>
        </w:tc>
      </w:tr>
      <w:tr w:rsidR="00E2233D" w:rsidRPr="00E2233D" w14:paraId="34B99E8E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8B7C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xanthomona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062A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453D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EFAF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BABB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6D9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91D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E57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992F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4</w:t>
            </w:r>
          </w:p>
        </w:tc>
      </w:tr>
      <w:tr w:rsidR="00E2233D" w:rsidRPr="00E2233D" w14:paraId="0A53781E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7870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wsonella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4C2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A05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602E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77E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1BA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B32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938B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141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4</w:t>
            </w:r>
          </w:p>
        </w:tc>
      </w:tr>
      <w:tr w:rsidR="00E2233D" w:rsidRPr="00E2233D" w14:paraId="32AD182B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C342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lister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82D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06A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6C3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3B0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FBC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7CF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3BBD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83BF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42</w:t>
            </w:r>
          </w:p>
        </w:tc>
      </w:tr>
      <w:tr w:rsidR="00E2233D" w:rsidRPr="00E2233D" w14:paraId="0EBFF58E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0509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F4D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123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112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46DC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2E3A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4BC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C991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82F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34</w:t>
            </w:r>
          </w:p>
        </w:tc>
      </w:tr>
      <w:tr w:rsidR="00E2233D" w:rsidRPr="00E2233D" w14:paraId="65F1B805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086C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yseobacterium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0E2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857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393E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C18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7F9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56A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81F1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BE5D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34</w:t>
            </w:r>
          </w:p>
        </w:tc>
      </w:tr>
      <w:tr w:rsidR="00E2233D" w:rsidRPr="00E2233D" w14:paraId="26506EEF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878A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phyromona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65F1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99DA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2F1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589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DE38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CEE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557A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EFD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34</w:t>
            </w:r>
          </w:p>
        </w:tc>
      </w:tr>
      <w:tr w:rsidR="00E2233D" w:rsidRPr="00E2233D" w14:paraId="3AAD6082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9545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7F1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552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4FD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D32E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711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4FFA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14BE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9EA8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34</w:t>
            </w:r>
          </w:p>
        </w:tc>
      </w:tr>
      <w:tr w:rsidR="00E2233D" w:rsidRPr="00E2233D" w14:paraId="7CFF7E33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2E06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axella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6B0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E281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19F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43C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6A9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885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FEAE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3AB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34</w:t>
            </w:r>
          </w:p>
        </w:tc>
      </w:tr>
      <w:tr w:rsidR="00E2233D" w:rsidRPr="00E2233D" w14:paraId="26D8D450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6BED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yloversatili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579C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E6E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B64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DE5D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6E3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8141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759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75E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42</w:t>
            </w:r>
          </w:p>
        </w:tc>
      </w:tr>
      <w:tr w:rsidR="00E2233D" w:rsidRPr="00E2233D" w14:paraId="731919D7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D4E8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ABEF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DFFE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E9E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A8C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5858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0C9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213F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5BA8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48</w:t>
            </w:r>
          </w:p>
        </w:tc>
      </w:tr>
      <w:tr w:rsidR="00E2233D" w:rsidRPr="00E2233D" w14:paraId="7D165A6D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36D5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obacterium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483F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5B9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E33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22B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FA9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D98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011D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6CAE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48</w:t>
            </w:r>
          </w:p>
        </w:tc>
      </w:tr>
      <w:tr w:rsidR="00E2233D" w:rsidRPr="00E2233D" w14:paraId="2B1E3253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F451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myce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B6D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5A21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7FC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BC5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9D7D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760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345F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04D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59</w:t>
            </w:r>
          </w:p>
        </w:tc>
      </w:tr>
      <w:tr w:rsidR="00E2233D" w:rsidRPr="00E2233D" w14:paraId="2724EE64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76EA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C3E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470A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277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027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108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021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,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6B3D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094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54</w:t>
            </w:r>
          </w:p>
        </w:tc>
      </w:tr>
      <w:tr w:rsidR="00E2233D" w:rsidRPr="00E2233D" w14:paraId="1AC9F105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46FF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8838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8F2E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B27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BE58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044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9DC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163D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036B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64</w:t>
            </w:r>
          </w:p>
        </w:tc>
      </w:tr>
      <w:tr w:rsidR="00E2233D" w:rsidRPr="00E2233D" w14:paraId="226EDB3B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1BCA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FF7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F4A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CF7A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795A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449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4478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,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889B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9A6A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54</w:t>
            </w:r>
          </w:p>
        </w:tc>
      </w:tr>
      <w:tr w:rsidR="00E2233D" w:rsidRPr="00E2233D" w14:paraId="61FD9112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30B1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AA0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A89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02DF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D50B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CB0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C90C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B4C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84A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64</w:t>
            </w:r>
          </w:p>
        </w:tc>
      </w:tr>
      <w:tr w:rsidR="00E2233D" w:rsidRPr="00E2233D" w14:paraId="56639F5E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454A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ptotrichia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1B5A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FBA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F2BB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F18F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DE1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8B0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0BEC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0CB1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72</w:t>
            </w:r>
          </w:p>
        </w:tc>
      </w:tr>
      <w:tr w:rsidR="00E2233D" w:rsidRPr="00E2233D" w14:paraId="71DAB246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B469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oprevotella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031F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BA71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566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364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6C7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55E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,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D03D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87DC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64</w:t>
            </w:r>
          </w:p>
        </w:tc>
      </w:tr>
      <w:tr w:rsidR="00E2233D" w:rsidRPr="00E2233D" w14:paraId="06F5542A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1FD7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sobacterium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5C9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CC78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F99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52E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263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B0BD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306E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C9D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80</w:t>
            </w:r>
          </w:p>
        </w:tc>
      </w:tr>
      <w:tr w:rsidR="00E2233D" w:rsidRPr="00E2233D" w14:paraId="1480781D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89EE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diminibacterium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2B8F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B3FD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BCBE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719B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241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9B6F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C37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C941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84</w:t>
            </w:r>
          </w:p>
        </w:tc>
      </w:tr>
      <w:tr w:rsidR="00E2233D" w:rsidRPr="00E2233D" w14:paraId="64DF02CB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BE8A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isseria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6AFA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F78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AF8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1AA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EE8E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837E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64AC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E38A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72</w:t>
            </w:r>
          </w:p>
        </w:tc>
      </w:tr>
      <w:tr w:rsidR="00E2233D" w:rsidRPr="00E2233D" w14:paraId="139FFCF1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0188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illonella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ABCD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B8CF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8ECD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31C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91E8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2E3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27DB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C16C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84</w:t>
            </w:r>
          </w:p>
        </w:tc>
      </w:tr>
      <w:tr w:rsidR="00E2233D" w:rsidRPr="00E2233D" w14:paraId="0F18521E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5F93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79D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4B0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07F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4518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B1CA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66D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A1B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D28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87</w:t>
            </w:r>
          </w:p>
        </w:tc>
      </w:tr>
      <w:tr w:rsidR="00E2233D" w:rsidRPr="00E2233D" w14:paraId="401041D3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05AB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emophilu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308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DEB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02B1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2AB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EC2C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10FA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1B1D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1D0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87</w:t>
            </w:r>
          </w:p>
        </w:tc>
      </w:tr>
      <w:tr w:rsidR="00E2233D" w:rsidRPr="00E2233D" w14:paraId="0A044919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22E7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mella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DD4B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7D3B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2B5C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23B0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0AC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471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0C41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,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FDB8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78</w:t>
            </w:r>
          </w:p>
        </w:tc>
      </w:tr>
      <w:tr w:rsidR="00E2233D" w:rsidRPr="00E2233D" w14:paraId="584173C9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01F9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vimona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88A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FDF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559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E3BB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7C6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BAC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6151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4D2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07</w:t>
            </w:r>
          </w:p>
        </w:tc>
      </w:tr>
      <w:tr w:rsidR="00E2233D" w:rsidRPr="00E2233D" w14:paraId="48F9B028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BCDC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yranella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31C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10FB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52CA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CE8D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AF6B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7E8E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C98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25DF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1</w:t>
            </w:r>
          </w:p>
        </w:tc>
      </w:tr>
      <w:tr w:rsidR="00E2233D" w:rsidRPr="00E2233D" w14:paraId="4744A5C4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C7B3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thia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D75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4972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8BA1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8B0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BEAA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720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,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2A1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B35C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57</w:t>
            </w:r>
          </w:p>
        </w:tc>
      </w:tr>
      <w:tr w:rsidR="00E2233D" w:rsidRPr="00E2233D" w14:paraId="1229DCF4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25C6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licobacter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E109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1ABF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CA4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1AA6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0F8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,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4A84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84B1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52DE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8</w:t>
            </w:r>
          </w:p>
        </w:tc>
      </w:tr>
      <w:tr w:rsidR="00E2233D" w:rsidRPr="00E2233D" w14:paraId="43B2F4E5" w14:textId="77777777" w:rsidTr="00E2233D">
        <w:trPr>
          <w:trHeight w:val="30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28FF" w14:textId="77777777" w:rsidR="00E2233D" w:rsidRPr="00E2233D" w:rsidRDefault="00E2233D" w:rsidP="00E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ACDC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2EE3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B8CB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272E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C49C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77A7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,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197C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,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7F65" w14:textId="77777777" w:rsidR="00E2233D" w:rsidRPr="00E2233D" w:rsidRDefault="00E2233D" w:rsidP="00E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233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55</w:t>
            </w:r>
          </w:p>
        </w:tc>
      </w:tr>
    </w:tbl>
    <w:p w14:paraId="486CB6AF" w14:textId="69E4D113" w:rsidR="000B708C" w:rsidRPr="00E669B4" w:rsidRDefault="000B708C" w:rsidP="00F127DF">
      <w:pPr>
        <w:rPr>
          <w:lang w:val="en-GB"/>
        </w:rPr>
      </w:pPr>
    </w:p>
    <w:p w14:paraId="6DAEF71F" w14:textId="345C2E8A" w:rsidR="00E25F54" w:rsidRPr="00E669B4" w:rsidRDefault="003372E0" w:rsidP="00471306">
      <w:pPr>
        <w:pStyle w:val="Heading2"/>
        <w:rPr>
          <w:i/>
          <w:iCs/>
        </w:rPr>
      </w:pPr>
      <w:r>
        <w:rPr>
          <w:highlight w:val="yellow"/>
        </w:rPr>
        <w:t>T</w:t>
      </w:r>
      <w:r w:rsidR="00E25F54" w:rsidRPr="00867DB3">
        <w:rPr>
          <w:highlight w:val="yellow"/>
        </w:rPr>
        <w:t>able S</w:t>
      </w:r>
      <w:r w:rsidR="00765DF3" w:rsidRPr="00867DB3">
        <w:rPr>
          <w:highlight w:val="yellow"/>
        </w:rPr>
        <w:t>6</w:t>
      </w:r>
      <w:r w:rsidR="00E25F54" w:rsidRPr="00867DB3">
        <w:rPr>
          <w:highlight w:val="yellow"/>
        </w:rPr>
        <w:t xml:space="preserve">: </w:t>
      </w:r>
      <w:r w:rsidR="005D47C8" w:rsidRPr="00867DB3">
        <w:rPr>
          <w:highlight w:val="yellow"/>
        </w:rPr>
        <w:t xml:space="preserve">Analysis of interactions in bacterial communities associated with different expression level of </w:t>
      </w:r>
      <w:r w:rsidR="005D47C8" w:rsidRPr="00867DB3">
        <w:rPr>
          <w:i/>
          <w:iCs/>
          <w:highlight w:val="yellow"/>
        </w:rPr>
        <w:t>MUC13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420"/>
        <w:gridCol w:w="1408"/>
        <w:gridCol w:w="1417"/>
        <w:gridCol w:w="1418"/>
        <w:gridCol w:w="1559"/>
      </w:tblGrid>
      <w:tr w:rsidR="00735065" w:rsidRPr="00735065" w14:paraId="651F5859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055B" w14:textId="77777777" w:rsidR="00735065" w:rsidRPr="003372E0" w:rsidRDefault="00735065" w:rsidP="00735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1A2D15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5065">
              <w:rPr>
                <w:rFonts w:ascii="Calibri" w:eastAsia="Times New Roman" w:hAnsi="Calibri" w:cs="Calibri"/>
                <w:color w:val="000000"/>
              </w:rPr>
              <w:t>number</w:t>
            </w:r>
            <w:proofErr w:type="spellEnd"/>
            <w:r w:rsidRPr="00735065">
              <w:rPr>
                <w:rFonts w:ascii="Calibri" w:eastAsia="Times New Roman" w:hAnsi="Calibri" w:cs="Calibri"/>
                <w:color w:val="000000"/>
              </w:rPr>
              <w:t xml:space="preserve"> of </w:t>
            </w:r>
            <w:proofErr w:type="spellStart"/>
            <w:r w:rsidRPr="00735065">
              <w:rPr>
                <w:rFonts w:ascii="Calibri" w:eastAsia="Times New Roman" w:hAnsi="Calibri" w:cs="Calibri"/>
                <w:color w:val="000000"/>
              </w:rPr>
              <w:t>interactions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3ADF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</w:tr>
      <w:tr w:rsidR="00735065" w:rsidRPr="00735065" w14:paraId="7AA0F6D3" w14:textId="77777777" w:rsidTr="00765DF3">
        <w:trPr>
          <w:trHeight w:val="300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D3847" w14:textId="77777777" w:rsidR="00735065" w:rsidRPr="00735065" w:rsidRDefault="00735065" w:rsidP="00735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065">
              <w:rPr>
                <w:rFonts w:ascii="Calibri" w:eastAsia="Times New Roman" w:hAnsi="Calibri" w:cs="Calibri"/>
                <w:b/>
                <w:bCs/>
                <w:color w:val="000000"/>
              </w:rPr>
              <w:t>Genu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4F5DB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065">
              <w:rPr>
                <w:rFonts w:ascii="Calibri" w:eastAsia="Times New Roman" w:hAnsi="Calibri" w:cs="Calibri"/>
                <w:b/>
                <w:bCs/>
                <w:color w:val="000000"/>
              </w:rPr>
              <w:t>low MUC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81FD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065">
              <w:rPr>
                <w:rFonts w:ascii="Calibri" w:eastAsia="Times New Roman" w:hAnsi="Calibri" w:cs="Calibri"/>
                <w:b/>
                <w:bCs/>
                <w:color w:val="000000"/>
              </w:rPr>
              <w:t>high MUC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F9FEE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065">
              <w:rPr>
                <w:rFonts w:ascii="Calibri" w:eastAsia="Times New Roman" w:hAnsi="Calibri" w:cs="Calibri"/>
                <w:b/>
                <w:bCs/>
                <w:color w:val="000000"/>
              </w:rPr>
              <w:t>low MUC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718D7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5065">
              <w:rPr>
                <w:rFonts w:ascii="Calibri" w:eastAsia="Times New Roman" w:hAnsi="Calibri" w:cs="Calibri"/>
                <w:b/>
                <w:bCs/>
                <w:color w:val="000000"/>
              </w:rPr>
              <w:t>high MUC13</w:t>
            </w:r>
          </w:p>
        </w:tc>
      </w:tr>
      <w:tr w:rsidR="00735065" w:rsidRPr="00735065" w14:paraId="21505A95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ED46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Reyranella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4A35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9A70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8398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2,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2DF2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1,97</w:t>
            </w:r>
          </w:p>
        </w:tc>
      </w:tr>
      <w:tr w:rsidR="00735065" w:rsidRPr="00735065" w14:paraId="04F916E4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CC6A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Sediminibacterium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C085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8921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9686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2,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5CEF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1,97</w:t>
            </w:r>
          </w:p>
        </w:tc>
      </w:tr>
      <w:tr w:rsidR="00735065" w:rsidRPr="00735065" w14:paraId="3A209F50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E90A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1806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6D88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BB99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,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911B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1,67</w:t>
            </w:r>
          </w:p>
        </w:tc>
      </w:tr>
      <w:tr w:rsidR="00735065" w:rsidRPr="00735065" w14:paraId="775F7E73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8620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Pseudomonas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26BB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BB1C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FFA8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,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ABBF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1,29</w:t>
            </w:r>
          </w:p>
        </w:tc>
      </w:tr>
      <w:tr w:rsidR="00735065" w:rsidRPr="00735065" w14:paraId="77597F83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E73B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Methyloversatilis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9A2D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7EBA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58E6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,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334B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1,29</w:t>
            </w:r>
          </w:p>
        </w:tc>
      </w:tr>
      <w:tr w:rsidR="00735065" w:rsidRPr="00735065" w14:paraId="1DE43707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B86F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Micrococcus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3DD5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0778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606F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,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53FF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1,29</w:t>
            </w:r>
          </w:p>
        </w:tc>
      </w:tr>
      <w:tr w:rsidR="00735065" w:rsidRPr="00735065" w14:paraId="08A1E605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D5C4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Lactobacillus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B251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BFC5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A33C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1741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75</w:t>
            </w:r>
          </w:p>
        </w:tc>
      </w:tr>
      <w:tr w:rsidR="00735065" w:rsidRPr="00735065" w14:paraId="2F715BEF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F348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Sphingomonas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E41A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9635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4425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37EE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75</w:t>
            </w:r>
          </w:p>
        </w:tc>
      </w:tr>
      <w:tr w:rsidR="00735065" w:rsidRPr="00735065" w14:paraId="1615BDDD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BBB0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Atopobium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1CF1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0066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2166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FF73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75</w:t>
            </w:r>
          </w:p>
        </w:tc>
      </w:tr>
      <w:tr w:rsidR="00735065" w:rsidRPr="00735065" w14:paraId="73B4FA7C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8E04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Limnohabitans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1B47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34E1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7D85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32BB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75</w:t>
            </w:r>
          </w:p>
        </w:tc>
      </w:tr>
      <w:tr w:rsidR="00735065" w:rsidRPr="00735065" w14:paraId="044259F7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5CFD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lastRenderedPageBreak/>
              <w:t>Bifidobacterium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05CB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F2D9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335B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F4FD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75</w:t>
            </w:r>
          </w:p>
        </w:tc>
      </w:tr>
      <w:tr w:rsidR="00735065" w:rsidRPr="00735065" w14:paraId="19ADDB9A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1A39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Corynebacterium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A6BF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9D0A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820D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273B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52</w:t>
            </w:r>
          </w:p>
        </w:tc>
      </w:tr>
      <w:tr w:rsidR="00735065" w:rsidRPr="00735065" w14:paraId="5569A9B1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5C44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Helicobacter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74D2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6724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BB87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EFA7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45</w:t>
            </w:r>
          </w:p>
        </w:tc>
      </w:tr>
      <w:tr w:rsidR="00735065" w:rsidRPr="00735065" w14:paraId="32342578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C4D7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Gemella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4844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4293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F491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3F90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15</w:t>
            </w:r>
          </w:p>
        </w:tc>
      </w:tr>
      <w:tr w:rsidR="00735065" w:rsidRPr="00735065" w14:paraId="05E00B16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423D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Actinomyces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E93E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A326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C869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5BA7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11</w:t>
            </w:r>
          </w:p>
        </w:tc>
      </w:tr>
      <w:tr w:rsidR="00735065" w:rsidRPr="00735065" w14:paraId="74A8282A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F061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Prevotella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AB95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2DCD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CD90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0115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04</w:t>
            </w:r>
          </w:p>
        </w:tc>
      </w:tr>
      <w:tr w:rsidR="00735065" w:rsidRPr="00735065" w14:paraId="727BB418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D388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Rothia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0768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1C7C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BCFB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AD71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08</w:t>
            </w:r>
          </w:p>
        </w:tc>
      </w:tr>
      <w:tr w:rsidR="00735065" w:rsidRPr="00735065" w14:paraId="74365469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FA14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Selenomonas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8065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8632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0E66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178D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26</w:t>
            </w:r>
          </w:p>
        </w:tc>
      </w:tr>
      <w:tr w:rsidR="00735065" w:rsidRPr="00735065" w14:paraId="0D98CC49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3854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Veillonella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D5D8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8573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7FA5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A1F4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26</w:t>
            </w:r>
          </w:p>
        </w:tc>
      </w:tr>
      <w:tr w:rsidR="00735065" w:rsidRPr="00735065" w14:paraId="7C501B30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BA4D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Fusobacterium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F524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1F65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642C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B6D7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37</w:t>
            </w:r>
          </w:p>
        </w:tc>
      </w:tr>
      <w:tr w:rsidR="00735065" w:rsidRPr="00735065" w14:paraId="10834377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EC69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Porphyromonas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483E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5308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31F2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FB2A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60</w:t>
            </w:r>
          </w:p>
        </w:tc>
      </w:tr>
      <w:tr w:rsidR="00735065" w:rsidRPr="00735065" w14:paraId="5DF8EC65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F178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Campylobacter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35C6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DB13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4232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26EB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60</w:t>
            </w:r>
          </w:p>
        </w:tc>
      </w:tr>
      <w:tr w:rsidR="00735065" w:rsidRPr="00735065" w14:paraId="2BCECFB4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D587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Staphylococcus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7907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EB57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54BB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4188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60</w:t>
            </w:r>
          </w:p>
        </w:tc>
      </w:tr>
      <w:tr w:rsidR="00735065" w:rsidRPr="00735065" w14:paraId="4036DBCB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094D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Megasphaera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B1CD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F5B8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4B11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A000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60</w:t>
            </w:r>
          </w:p>
        </w:tc>
      </w:tr>
      <w:tr w:rsidR="00735065" w:rsidRPr="00735065" w14:paraId="7162204D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D2A4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Catonella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9387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737D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6D43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5791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60</w:t>
            </w:r>
          </w:p>
        </w:tc>
      </w:tr>
      <w:tr w:rsidR="00735065" w:rsidRPr="00735065" w14:paraId="2E5517E1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26E0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Peptostreptococcus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57C8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8FE2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D798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E438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60</w:t>
            </w:r>
          </w:p>
        </w:tc>
      </w:tr>
      <w:tr w:rsidR="00735065" w:rsidRPr="00735065" w14:paraId="417C0AB9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DCEC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Parvimonas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F678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1DED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001C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2B69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76</w:t>
            </w:r>
          </w:p>
        </w:tc>
      </w:tr>
      <w:tr w:rsidR="00735065" w:rsidRPr="00735065" w14:paraId="29359DBE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4228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Dialister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E865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7229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7852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0,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AB12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84</w:t>
            </w:r>
          </w:p>
        </w:tc>
      </w:tr>
      <w:tr w:rsidR="00735065" w:rsidRPr="00735065" w14:paraId="21F3F89C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5173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Streptococcus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70EF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5798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22BB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1,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48D6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89</w:t>
            </w:r>
          </w:p>
        </w:tc>
      </w:tr>
      <w:tr w:rsidR="00735065" w:rsidRPr="00735065" w14:paraId="1FCCCA58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3B5C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Haemophilus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053A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3C84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6180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1,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6BA0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89</w:t>
            </w:r>
          </w:p>
        </w:tc>
      </w:tr>
      <w:tr w:rsidR="00735065" w:rsidRPr="00735065" w14:paraId="67D9426D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570E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Leptotrichia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79B2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71AF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467B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1,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928F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91</w:t>
            </w:r>
          </w:p>
        </w:tc>
      </w:tr>
      <w:tr w:rsidR="00735065" w:rsidRPr="00735065" w14:paraId="371AAF33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3E92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Solobacterium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1AE3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6AFA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E40C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1,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5111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,91</w:t>
            </w:r>
          </w:p>
        </w:tc>
      </w:tr>
      <w:tr w:rsidR="00735065" w:rsidRPr="00735065" w14:paraId="4F5AD143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0FF2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Alloprevotella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82BF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85F8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57DB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1,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4174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,03</w:t>
            </w:r>
          </w:p>
        </w:tc>
      </w:tr>
      <w:tr w:rsidR="00735065" w:rsidRPr="00735065" w14:paraId="750BD8EC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D42C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Treponema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9E36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4B9F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C99B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1,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3E04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,33</w:t>
            </w:r>
          </w:p>
        </w:tc>
      </w:tr>
      <w:tr w:rsidR="00735065" w:rsidRPr="00735065" w14:paraId="534C905D" w14:textId="77777777" w:rsidTr="00765DF3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BBC9" w14:textId="77777777" w:rsidR="00735065" w:rsidRPr="00735065" w:rsidRDefault="00735065" w:rsidP="00735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Neisseria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F724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1A36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6675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-1,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4C00" w14:textId="77777777" w:rsidR="00735065" w:rsidRPr="00735065" w:rsidRDefault="00735065" w:rsidP="0076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5065">
              <w:rPr>
                <w:rFonts w:ascii="Calibri" w:eastAsia="Times New Roman" w:hAnsi="Calibri" w:cs="Calibri"/>
                <w:color w:val="000000"/>
              </w:rPr>
              <w:t>1,33</w:t>
            </w:r>
          </w:p>
        </w:tc>
      </w:tr>
    </w:tbl>
    <w:p w14:paraId="0997629D" w14:textId="7FB4D08B" w:rsidR="005D47C8" w:rsidRPr="00E669B4" w:rsidRDefault="005D47C8" w:rsidP="00F127DF">
      <w:pPr>
        <w:rPr>
          <w:rFonts w:asciiTheme="majorHAnsi" w:eastAsiaTheme="majorEastAsia" w:hAnsiTheme="majorHAnsi" w:cstheme="majorBidi"/>
          <w:b/>
          <w:color w:val="000000" w:themeColor="text1"/>
          <w:szCs w:val="26"/>
          <w:lang w:val="en-GB"/>
        </w:rPr>
      </w:pPr>
    </w:p>
    <w:p w14:paraId="56B1623A" w14:textId="77777777" w:rsidR="00585CB3" w:rsidRPr="00E669B4" w:rsidRDefault="00585CB3" w:rsidP="00F127DF">
      <w:pPr>
        <w:rPr>
          <w:rFonts w:asciiTheme="majorHAnsi" w:eastAsiaTheme="majorEastAsia" w:hAnsiTheme="majorHAnsi" w:cstheme="majorBidi"/>
          <w:b/>
          <w:color w:val="000000" w:themeColor="text1"/>
          <w:szCs w:val="26"/>
          <w:lang w:val="en-GB"/>
        </w:rPr>
      </w:pPr>
    </w:p>
    <w:p w14:paraId="0A35A31E" w14:textId="6A001650" w:rsidR="003C3B1D" w:rsidRPr="00E669B4" w:rsidRDefault="003372E0" w:rsidP="00471306">
      <w:pPr>
        <w:pStyle w:val="Heading2"/>
      </w:pPr>
      <w:r>
        <w:rPr>
          <w:highlight w:val="yellow"/>
        </w:rPr>
        <w:t>T</w:t>
      </w:r>
      <w:r w:rsidR="00663D6D" w:rsidRPr="00867DB3">
        <w:rPr>
          <w:highlight w:val="yellow"/>
        </w:rPr>
        <w:t>able S</w:t>
      </w:r>
      <w:r w:rsidR="007852A4" w:rsidRPr="00867DB3">
        <w:rPr>
          <w:highlight w:val="yellow"/>
        </w:rPr>
        <w:t>7</w:t>
      </w:r>
      <w:r w:rsidR="00663D6D" w:rsidRPr="00867DB3">
        <w:rPr>
          <w:highlight w:val="yellow"/>
        </w:rPr>
        <w:t xml:space="preserve">: Differentially abundant metagenomic </w:t>
      </w:r>
      <w:r w:rsidR="00504E23" w:rsidRPr="00867DB3">
        <w:rPr>
          <w:highlight w:val="yellow"/>
        </w:rPr>
        <w:t>pathway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09"/>
        <w:gridCol w:w="5528"/>
        <w:gridCol w:w="1089"/>
      </w:tblGrid>
      <w:tr w:rsidR="00C95FA8" w:rsidRPr="005306BA" w14:paraId="44023BAB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4E66" w14:textId="77777777" w:rsidR="005306BA" w:rsidRPr="005306BA" w:rsidRDefault="005306BA" w:rsidP="00530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06BA">
              <w:rPr>
                <w:rFonts w:ascii="Calibri" w:eastAsia="Times New Roman" w:hAnsi="Calibri" w:cs="Calibri"/>
                <w:b/>
                <w:bCs/>
                <w:color w:val="000000"/>
              </w:rPr>
              <w:t>pathwa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869B" w14:textId="77777777" w:rsidR="005306BA" w:rsidRPr="005306BA" w:rsidRDefault="005306BA" w:rsidP="00530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06BA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C332" w14:textId="77777777" w:rsidR="005306BA" w:rsidRPr="005306BA" w:rsidRDefault="005306BA" w:rsidP="00530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06BA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</w:tr>
      <w:tr w:rsidR="005306BA" w:rsidRPr="005306BA" w14:paraId="3B7A192F" w14:textId="77777777" w:rsidTr="00343943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7D52E" w14:textId="77777777" w:rsidR="005306BA" w:rsidRPr="005306BA" w:rsidRDefault="005306BA" w:rsidP="00530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06BA">
              <w:rPr>
                <w:rFonts w:ascii="Calibri" w:eastAsia="Times New Roman" w:hAnsi="Calibri" w:cs="Calibri"/>
                <w:b/>
                <w:bCs/>
                <w:color w:val="000000"/>
              </w:rPr>
              <w:t>FD - non-tumor adjacent - tumor</w:t>
            </w:r>
          </w:p>
        </w:tc>
      </w:tr>
      <w:tr w:rsidR="00C95FA8" w:rsidRPr="005306BA" w14:paraId="0E724973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E0E3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KDO-NAGLIPASY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42DF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(</w:t>
            </w: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Kdo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)2-lipid A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601E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4,61E-02</w:t>
            </w:r>
          </w:p>
        </w:tc>
      </w:tr>
      <w:tr w:rsidR="00C95FA8" w:rsidRPr="005306BA" w14:paraId="5B3CE7B0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7FA4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353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9FA1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urine nucleotides degradation II (aerobic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B04A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27E-02</w:t>
            </w:r>
          </w:p>
        </w:tc>
      </w:tr>
      <w:tr w:rsidR="00C95FA8" w:rsidRPr="005306BA" w14:paraId="4F80720D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3EDA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608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0AF6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guanosine nucleotides degradation II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4A12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89E-02</w:t>
            </w:r>
          </w:p>
        </w:tc>
      </w:tr>
      <w:tr w:rsidR="00C95FA8" w:rsidRPr="005306BA" w14:paraId="0E00AC0C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2A94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SALVADEHYPOX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18AD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adenosine nucleotides degradation I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856E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13E-02</w:t>
            </w:r>
          </w:p>
        </w:tc>
      </w:tr>
      <w:tr w:rsidR="005306BA" w:rsidRPr="005306BA" w14:paraId="6AB0D12D" w14:textId="77777777" w:rsidTr="00343943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50F17" w14:textId="77777777" w:rsidR="005306BA" w:rsidRPr="005306BA" w:rsidRDefault="005306BA" w:rsidP="00530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06BA">
              <w:rPr>
                <w:rFonts w:ascii="Calibri" w:eastAsia="Times New Roman" w:hAnsi="Calibri" w:cs="Calibri"/>
                <w:b/>
                <w:bCs/>
                <w:color w:val="000000"/>
              </w:rPr>
              <w:t>mucin phenotype</w:t>
            </w:r>
          </w:p>
        </w:tc>
      </w:tr>
      <w:tr w:rsidR="00C95FA8" w:rsidRPr="005306BA" w14:paraId="3D976D14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93CD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FUCCAT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DAE5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 xml:space="preserve">fucose degradation  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383F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4,08E-02</w:t>
            </w:r>
          </w:p>
        </w:tc>
      </w:tr>
      <w:tr w:rsidR="00C95FA8" w:rsidRPr="005306BA" w14:paraId="06018239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67D6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GALACTUROCAT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7933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 xml:space="preserve">D-galacturonate degradation I 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6821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74E-02</w:t>
            </w:r>
          </w:p>
        </w:tc>
      </w:tr>
      <w:tr w:rsidR="00C95FA8" w:rsidRPr="005306BA" w14:paraId="58F2AE10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7C15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108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EE05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pyruvate fermentation to propanoate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1F17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6,02E-03</w:t>
            </w:r>
          </w:p>
        </w:tc>
      </w:tr>
      <w:tr w:rsidR="00C95FA8" w:rsidRPr="005306BA" w14:paraId="3365007D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8DA0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505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2FF6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L-glutamate and L-glutamine biosynthesis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9529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9,22E-03</w:t>
            </w:r>
          </w:p>
        </w:tc>
      </w:tr>
      <w:tr w:rsidR="00C95FA8" w:rsidRPr="005306BA" w14:paraId="6F290A4F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96E6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490-3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C714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 xml:space="preserve">nitrate reduction VI (assimilatory)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15B7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12E-02</w:t>
            </w:r>
          </w:p>
        </w:tc>
      </w:tr>
      <w:tr w:rsidR="00C95FA8" w:rsidRPr="005306BA" w14:paraId="25531243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6A38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RHAMCAT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A104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 xml:space="preserve">L-rhamnose degradation I 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D28B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3,47E-02</w:t>
            </w:r>
          </w:p>
        </w:tc>
      </w:tr>
      <w:tr w:rsidR="005306BA" w:rsidRPr="005306BA" w14:paraId="66A62491" w14:textId="77777777" w:rsidTr="00343943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0602A" w14:textId="77777777" w:rsidR="005306BA" w:rsidRPr="005306BA" w:rsidRDefault="005306BA" w:rsidP="00530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306B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MUC5AC </w:t>
            </w:r>
            <w:r w:rsidRPr="005306BA">
              <w:rPr>
                <w:rFonts w:ascii="Calibri" w:eastAsia="Times New Roman" w:hAnsi="Calibri" w:cs="Calibri"/>
                <w:b/>
                <w:bCs/>
                <w:color w:val="000000"/>
              </w:rPr>
              <w:t>expression levels</w:t>
            </w:r>
          </w:p>
        </w:tc>
      </w:tr>
      <w:tr w:rsidR="00C95FA8" w:rsidRPr="005306BA" w14:paraId="24B92E4A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AB84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ARO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9C74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chorismate biosynth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DC24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4,03E-02</w:t>
            </w:r>
          </w:p>
        </w:tc>
      </w:tr>
      <w:tr w:rsidR="00C95FA8" w:rsidRPr="005306BA" w14:paraId="20F080E7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A539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CALVI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5B77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Calvin-Benson-Bassham cycl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C377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4,84E-02</w:t>
            </w:r>
          </w:p>
        </w:tc>
      </w:tr>
      <w:tr w:rsidR="00C95FA8" w:rsidRPr="005306BA" w14:paraId="7C88F501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DB22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COMPLETE-ARO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908C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aromatic amino acid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4BF6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4,17E-02</w:t>
            </w:r>
          </w:p>
        </w:tc>
      </w:tr>
      <w:tr w:rsidR="00C95FA8" w:rsidRPr="005306BA" w14:paraId="32D400D9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22FF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lastRenderedPageBreak/>
              <w:t>GLUCONEO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5F64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gluconeogen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2F21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4,12E-02</w:t>
            </w:r>
          </w:p>
        </w:tc>
      </w:tr>
      <w:tr w:rsidR="00C95FA8" w:rsidRPr="005306BA" w14:paraId="46FEC781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420D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ILEUSY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AF90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L-isoleucine biosynthesis I (from threonine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DBB0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3,43E-02</w:t>
            </w:r>
          </w:p>
        </w:tc>
      </w:tr>
      <w:tr w:rsidR="00C95FA8" w:rsidRPr="005306BA" w14:paraId="4CCFFCE4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6E2A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NONOXIPENT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13F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entose phosphate pathway (non-oxidative branch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4C0A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3,74E-02</w:t>
            </w:r>
          </w:p>
        </w:tc>
      </w:tr>
      <w:tr w:rsidR="00C95FA8" w:rsidRPr="005306BA" w14:paraId="55B2AF03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87D3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4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910D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L-lysine, L-threonine and L-methionine biosynth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930A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4,89E-02</w:t>
            </w:r>
          </w:p>
        </w:tc>
      </w:tr>
      <w:tr w:rsidR="00C95FA8" w:rsidRPr="005306BA" w14:paraId="1DF01B82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F1C3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3001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A05B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L-isoleucine biosynth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86B7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3,96E-02</w:t>
            </w:r>
          </w:p>
        </w:tc>
      </w:tr>
      <w:tr w:rsidR="00C95FA8" w:rsidRPr="005306BA" w14:paraId="10F86209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1BFA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104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FFD1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L-isoleucine biosynthesis IV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BF08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16E-02</w:t>
            </w:r>
          </w:p>
        </w:tc>
      </w:tr>
      <w:tr w:rsidR="00C95FA8" w:rsidRPr="005306BA" w14:paraId="72836E1A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BBBA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163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9AD9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chorismate biosynthesis from 3-dehydroquina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4D39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3,98E-02</w:t>
            </w:r>
          </w:p>
        </w:tc>
      </w:tr>
      <w:tr w:rsidR="00C95FA8" w:rsidRPr="005306BA" w14:paraId="36D75896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D8F3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545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C5B4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yrimidine deoxyribonucleotides de novo biosynthesis II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8C04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60E-02</w:t>
            </w:r>
          </w:p>
        </w:tc>
      </w:tr>
      <w:tr w:rsidR="00C95FA8" w:rsidRPr="005306BA" w14:paraId="53CE698E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31E1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700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7833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queuosin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3949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3,90E-02</w:t>
            </w:r>
          </w:p>
        </w:tc>
      </w:tr>
      <w:tr w:rsidR="00C95FA8" w:rsidRPr="005306BA" w14:paraId="51D37C6E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43B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897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19EE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thiamin salvage I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6D64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4,91E-02</w:t>
            </w:r>
          </w:p>
        </w:tc>
      </w:tr>
      <w:tr w:rsidR="00C95FA8" w:rsidRPr="005306BA" w14:paraId="17C1461E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5F67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7371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CB49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4-dihydroxy-6-naphthoate biosynthesis I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7355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4,14E-02</w:t>
            </w:r>
          </w:p>
        </w:tc>
      </w:tr>
      <w:tr w:rsidR="00C95FA8" w:rsidRPr="005306BA" w14:paraId="7D03986C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B640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0-1296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AEC9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urine ribonucleosides degrad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2079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85E-02</w:t>
            </w:r>
          </w:p>
        </w:tc>
      </w:tr>
      <w:tr w:rsidR="00C95FA8" w:rsidRPr="005306BA" w14:paraId="67762287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589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SER-GLYSY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DF0A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L-serine and glycine biosynth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6D54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3,22E-02</w:t>
            </w:r>
          </w:p>
        </w:tc>
      </w:tr>
      <w:tr w:rsidR="00C95FA8" w:rsidRPr="005306BA" w14:paraId="2CBC8B2D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8E5A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VALSY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EF75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L-valin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3066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3,44E-02</w:t>
            </w:r>
          </w:p>
        </w:tc>
      </w:tr>
      <w:tr w:rsidR="005306BA" w:rsidRPr="005306BA" w14:paraId="61DD58EF" w14:textId="77777777" w:rsidTr="00343943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41A2F" w14:textId="77777777" w:rsidR="005306BA" w:rsidRPr="005306BA" w:rsidRDefault="005306BA" w:rsidP="00530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06B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UC6</w:t>
            </w:r>
            <w:r w:rsidRPr="005306B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xpression levels</w:t>
            </w:r>
          </w:p>
        </w:tc>
      </w:tr>
      <w:tr w:rsidR="00C95FA8" w:rsidRPr="005306BA" w14:paraId="093720B4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BD31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CMET2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B7A7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N10-formyl-tetrahydrofolat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33A6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38E-01</w:t>
            </w:r>
          </w:p>
        </w:tc>
      </w:tr>
      <w:tr w:rsidR="00C95FA8" w:rsidRPr="005306BA" w14:paraId="5ABA1A21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521D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ANAEROFRUCAT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E945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homolactic ferment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C187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447E463C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45C5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ANAGLYCOLYSIS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71F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glycolysis III (from glucose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74BD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21C445A6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41E4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ARO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965A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chorismate biosynth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E252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3E-01</w:t>
            </w:r>
          </w:p>
        </w:tc>
      </w:tr>
      <w:tr w:rsidR="00C95FA8" w:rsidRPr="005306BA" w14:paraId="0EC92209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AD7A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ASPAS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CF53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L-aspartate and L-asparagin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9139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62440B2C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5D14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BRANCHED-CHAIN-AA-SY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AFBD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branched amino acid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DFF2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9,76E-02</w:t>
            </w:r>
          </w:p>
        </w:tc>
      </w:tr>
      <w:tr w:rsidR="00C95FA8" w:rsidRPr="005306BA" w14:paraId="5ECE68FE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8307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CALVI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A0E5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Calvin-Benson-Bassham cycl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6CF9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101CB008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BEA0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COA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DE9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coenzyme A biosynth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E262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65A58AF1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E1FF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COMPLETE-ARO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CB3B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aromatic amino acid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56E0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3E-01</w:t>
            </w:r>
          </w:p>
        </w:tc>
      </w:tr>
      <w:tr w:rsidR="00C95FA8" w:rsidRPr="005306BA" w14:paraId="3834B487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28E7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DENOVOPURINE2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E83B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purine nucleotides de novo biosynthesis I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EFC2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9,75E-02</w:t>
            </w:r>
          </w:p>
        </w:tc>
      </w:tr>
      <w:tr w:rsidR="00C95FA8" w:rsidRPr="005306BA" w14:paraId="2C84F1B1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6AB8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DTDPRHAMSY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0038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dTDP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-L-rhamnose biosynth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22FC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0E-01</w:t>
            </w:r>
          </w:p>
        </w:tc>
      </w:tr>
      <w:tr w:rsidR="00C95FA8" w:rsidRPr="005306BA" w14:paraId="668B427B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EC78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FOLSY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70EA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tetrahydrofolate biosynthesis and salvag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9921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9,75E-02</w:t>
            </w:r>
          </w:p>
        </w:tc>
      </w:tr>
      <w:tr w:rsidR="00C95FA8" w:rsidRPr="005306BA" w14:paraId="541EEF55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4B11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GLCMANNANAUT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919C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N-acetylglucosamine, N-</w:t>
            </w: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acetylmannosamine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and N-acetylneuraminate degrad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DD9F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55E-01</w:t>
            </w:r>
          </w:p>
        </w:tc>
      </w:tr>
      <w:tr w:rsidR="00C95FA8" w:rsidRPr="005306BA" w14:paraId="5021FDB5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7029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GLUCONEO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BE64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gluconeogen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F8F0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9,73E-02</w:t>
            </w:r>
          </w:p>
        </w:tc>
      </w:tr>
      <w:tr w:rsidR="00C95FA8" w:rsidRPr="005306BA" w14:paraId="228D9042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DF85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GLYCOGENSYNTH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D832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glycogen biosynthesis I (from ADP-D-Glucose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B8B3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9,79E-02</w:t>
            </w:r>
          </w:p>
        </w:tc>
      </w:tr>
      <w:tr w:rsidR="00C95FA8" w:rsidRPr="005306BA" w14:paraId="1092FA08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F6AA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GLYCOLYSIS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A48F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glycolysis I (from glucose 6-phosphate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E2C1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1ECF2542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B861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HISTSY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5947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L-histidin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ABF8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29581142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187E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HOMOSER-METSY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4024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L-methionine biosynth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588E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1D20388B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EA5E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ILEUSY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E65F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L-isoleucine biosynthesis I (from threonine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BCA1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9,75E-02</w:t>
            </w:r>
          </w:p>
        </w:tc>
      </w:tr>
      <w:tr w:rsidR="00C95FA8" w:rsidRPr="005306BA" w14:paraId="74E19940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EDF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LACTOSECAT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ACF1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lactose and galactose degradation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9602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6E-01</w:t>
            </w:r>
          </w:p>
        </w:tc>
      </w:tr>
      <w:tr w:rsidR="00C95FA8" w:rsidRPr="005306BA" w14:paraId="4DC96140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13E1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MET-SAM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5A4E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S-adenosyl-L-methionin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4BAF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31E-01</w:t>
            </w:r>
          </w:p>
        </w:tc>
      </w:tr>
      <w:tr w:rsidR="00C95FA8" w:rsidRPr="005306BA" w14:paraId="347FD04D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A493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NONOXIPENT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6A73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entose phosphate pathway (non-oxidative branch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AFD2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0BE4C510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D89D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OANTIGE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D32E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O-antigen building blocks biosynthesis (E. coli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64E1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9,82E-02</w:t>
            </w:r>
          </w:p>
        </w:tc>
      </w:tr>
      <w:tr w:rsidR="00C95FA8" w:rsidRPr="005306BA" w14:paraId="0E652A63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A890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161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8D87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acetylene degrad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5F7D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8E-01</w:t>
            </w:r>
          </w:p>
        </w:tc>
      </w:tr>
      <w:tr w:rsidR="00C95FA8" w:rsidRPr="005306BA" w14:paraId="7CF6C272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C1B3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4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D089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L-lysine, L-threonine and L-methionine biosynth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EFD0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57E-01</w:t>
            </w:r>
          </w:p>
        </w:tc>
      </w:tr>
      <w:tr w:rsidR="00C95FA8" w:rsidRPr="005306BA" w14:paraId="377C5690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7EFC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441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4EDA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N-acetylneuraminate degrad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0213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9,76E-02</w:t>
            </w:r>
          </w:p>
        </w:tc>
      </w:tr>
      <w:tr w:rsidR="00C95FA8" w:rsidRPr="005306BA" w14:paraId="19708298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ACFA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lastRenderedPageBreak/>
              <w:t>PEPTIDOGLYCANSY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C46B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peptidoglycan biosynthesis I (meso-diaminopimelate containing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0F4B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73AFC3C2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CC9A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HOSLIPSY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D915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phospholipid biosynthesis I (bacteria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C9C1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663D3C42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D0B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OLYISOPRENSY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5519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olyisoprenoid biosynthesis (E. coli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7EA4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3E-01</w:t>
            </w:r>
          </w:p>
        </w:tc>
      </w:tr>
      <w:tr w:rsidR="00C95FA8" w:rsidRPr="005306BA" w14:paraId="70FE9B98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9248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ROTOCATECHUATE-ORTHO-CLEAVAGE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B9FD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protocatechuate degradation II (ortho-cleavage pathway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CC9F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9E-01</w:t>
            </w:r>
          </w:p>
        </w:tc>
      </w:tr>
      <w:tr w:rsidR="00C95FA8" w:rsidRPr="005306BA" w14:paraId="6DF22EBB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FA05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2942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8FEC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L-lysine biosynthesis II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1F30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7CCBE326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A1E8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3001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49B9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L-isoleucine biosynth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3592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9,75E-02</w:t>
            </w:r>
          </w:p>
        </w:tc>
      </w:tr>
      <w:tr w:rsidR="00C95FA8" w:rsidRPr="005306BA" w14:paraId="0E7ED8A0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2317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097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ED9E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L-lysine biosynthesis V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8C16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6F52CBA4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212E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100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BE40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pyruvate fermentation to acetate and lactate I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5D3D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4BEDEE93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54A7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101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7119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L-isoleucine biosynthesis I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8B2B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05E-01</w:t>
            </w:r>
          </w:p>
        </w:tc>
      </w:tr>
      <w:tr w:rsidR="00C95FA8" w:rsidRPr="005306BA" w14:paraId="61CDFA18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6448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103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E0B0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L-isoleucine biosynthesis II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CB89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01E-01</w:t>
            </w:r>
          </w:p>
        </w:tc>
      </w:tr>
      <w:tr w:rsidR="00C95FA8" w:rsidRPr="005306BA" w14:paraId="1B4B4665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54D1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104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B78F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L-isoleucine biosynthesis IV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B66C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9,75E-02</w:t>
            </w:r>
          </w:p>
        </w:tc>
      </w:tr>
      <w:tr w:rsidR="00C95FA8" w:rsidRPr="005306BA" w14:paraId="2BE78274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5F84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347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2817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L-methionine biosynthesis (</w:t>
            </w: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transsulfuration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CBBB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9,90E-02</w:t>
            </w:r>
          </w:p>
        </w:tc>
      </w:tr>
      <w:tr w:rsidR="00C95FA8" w:rsidRPr="005306BA" w14:paraId="2B9376BD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547C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484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09AA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glycolysis II (from fructose 6-phosphate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98E5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7B5642AD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F9B7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667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BF24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CDP-diacylglycerol biosynth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A3DE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3E-01</w:t>
            </w:r>
          </w:p>
        </w:tc>
      </w:tr>
      <w:tr w:rsidR="00C95FA8" w:rsidRPr="005306BA" w14:paraId="22E8A506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EE8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686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228A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UMP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CC05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3E-01</w:t>
            </w:r>
          </w:p>
        </w:tc>
      </w:tr>
      <w:tr w:rsidR="00C95FA8" w:rsidRPr="005306BA" w14:paraId="4AEC70F0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9C6A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695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620E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urate biosynthesis/inosine 5'-phosphate degrad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7ADF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1A865BD6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7C4E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973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A35D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cis-vaccenat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F756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4E-01</w:t>
            </w:r>
          </w:p>
        </w:tc>
      </w:tr>
      <w:tr w:rsidR="00C95FA8" w:rsidRPr="005306BA" w14:paraId="24AFA0BC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E00F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121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6596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5-aminoimidazole ribonucleotide biosynth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DF92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9,75E-02</w:t>
            </w:r>
          </w:p>
        </w:tc>
      </w:tr>
      <w:tr w:rsidR="00C95FA8" w:rsidRPr="005306BA" w14:paraId="39DD9FC0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04B9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122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EF11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5-aminoimidazole ribonucleotide biosynthesis I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526A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9,75E-02</w:t>
            </w:r>
          </w:p>
        </w:tc>
      </w:tr>
      <w:tr w:rsidR="00C95FA8" w:rsidRPr="005306BA" w14:paraId="15D9FE73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4A2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123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F6B0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inosine-5'-phosphate biosynth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9813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9,77E-02</w:t>
            </w:r>
          </w:p>
        </w:tc>
      </w:tr>
      <w:tr w:rsidR="00C95FA8" w:rsidRPr="005306BA" w14:paraId="7AACA7DC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4AAE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125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EB4D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guanosine nucleotides de novo biosynthesis I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A6A3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5E-01</w:t>
            </w:r>
          </w:p>
        </w:tc>
      </w:tr>
      <w:tr w:rsidR="00C95FA8" w:rsidRPr="005306BA" w14:paraId="1DEC34A3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8B4C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126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BD80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adenosine nucleotides de novo biosynthesis I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97A3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146061A4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24B0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147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34C1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6-hydroxymethyl-dihydropterin diphosphate biosynth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8829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5E-01</w:t>
            </w:r>
          </w:p>
        </w:tc>
      </w:tr>
      <w:tr w:rsidR="00C95FA8" w:rsidRPr="005306BA" w14:paraId="1F249D18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94C3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151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E1EC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-adenosyl-L-methionine cycle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CF7C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1808F669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5B6A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163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C619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chorismate biosynthesis from 3-dehydroquina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B00E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3E-01</w:t>
            </w:r>
          </w:p>
        </w:tc>
      </w:tr>
      <w:tr w:rsidR="00C95FA8" w:rsidRPr="005306BA" w14:paraId="1A5DA921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CE25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21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3D88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sucrose degradation III (sucrose invertase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46F3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8E-01</w:t>
            </w:r>
          </w:p>
        </w:tc>
      </w:tr>
      <w:tr w:rsidR="00C95FA8" w:rsidRPr="005306BA" w14:paraId="60D7D6E9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0A18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277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E98C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5-aminoimidazole ribonucleotid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8DDB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9,75E-02</w:t>
            </w:r>
          </w:p>
        </w:tc>
      </w:tr>
      <w:tr w:rsidR="00C95FA8" w:rsidRPr="005306BA" w14:paraId="3423618E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8601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383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BAA5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mono-trans, poly-cis decaprenyl phosphat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FD19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55E-01</w:t>
            </w:r>
          </w:p>
        </w:tc>
      </w:tr>
      <w:tr w:rsidR="00C95FA8" w:rsidRPr="005306BA" w14:paraId="1EABE4F7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4446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385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1A67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eptidoglycan biosynthesis III (mycobacteria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CD9E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5046D12F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A4E8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386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3590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UDP-N-acetylmuramoyl-pentapeptide biosynthesis II (lysine-containing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DAFC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2C88A461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D788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387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65FB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UDP-N-</w:t>
            </w: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acetylmuramoyl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-pentapeptide biosynthesis I (meso-diaminopimelate containing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2567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08AF44D6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ED6A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397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BC9F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mycolyl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-arabinogalactan-peptidoglycan complex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F3AE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59E-01</w:t>
            </w:r>
          </w:p>
        </w:tc>
      </w:tr>
      <w:tr w:rsidR="00C95FA8" w:rsidRPr="005306BA" w14:paraId="422B7AF7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8B6D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609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AB98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adenine and adenosine salvage II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9546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8E-01</w:t>
            </w:r>
          </w:p>
        </w:tc>
      </w:tr>
      <w:tr w:rsidR="00C95FA8" w:rsidRPr="005306BA" w14:paraId="34F38B51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3C16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612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D01C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superpathway of tetrahydrofolat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C43F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7E-01</w:t>
            </w:r>
          </w:p>
        </w:tc>
      </w:tr>
      <w:tr w:rsidR="00C95FA8" w:rsidRPr="005306BA" w14:paraId="50EBD069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6183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737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DC8C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starch degradation V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A75F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29E-01</w:t>
            </w:r>
          </w:p>
        </w:tc>
      </w:tr>
      <w:tr w:rsidR="00C95FA8" w:rsidRPr="005306BA" w14:paraId="082183D8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3160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7007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F291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methyl keton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4B1D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51E-01</w:t>
            </w:r>
          </w:p>
        </w:tc>
      </w:tr>
      <w:tr w:rsidR="00C95FA8" w:rsidRPr="005306BA" w14:paraId="4EBCAA22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A3B4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7111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E6A4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pyruvate fermentation to </w:t>
            </w: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isobutanol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(engineered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E889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17E-01</w:t>
            </w:r>
          </w:p>
        </w:tc>
      </w:tr>
      <w:tr w:rsidR="00C95FA8" w:rsidRPr="005306BA" w14:paraId="207E6EA4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B670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7196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C999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pyrimidine ribonucleosides salvag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9D10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01E-01</w:t>
            </w:r>
          </w:p>
        </w:tc>
      </w:tr>
      <w:tr w:rsidR="00C95FA8" w:rsidRPr="005306BA" w14:paraId="2E2BF89A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5EEC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7199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594D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yrimidine deoxyribonucleosides salvag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C972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04E-01</w:t>
            </w:r>
          </w:p>
        </w:tc>
      </w:tr>
      <w:tr w:rsidR="00C95FA8" w:rsidRPr="005306BA" w14:paraId="428DAA2B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EBC8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lastRenderedPageBreak/>
              <w:t>PWY-7200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4E92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pyrimidine deoxyribonucleoside salvag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F4A2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02E-01</w:t>
            </w:r>
          </w:p>
        </w:tc>
      </w:tr>
      <w:tr w:rsidR="00C95FA8" w:rsidRPr="005306BA" w14:paraId="5C6B49BA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F9C1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7208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3B8C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pyrimidine nucleobases salvag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7347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3E-01</w:t>
            </w:r>
          </w:p>
        </w:tc>
      </w:tr>
      <w:tr w:rsidR="00C95FA8" w:rsidRPr="005306BA" w14:paraId="147DBA0D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43B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7219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2AA2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adenosine ribonucleotides de novo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708D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05B4F8C4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3CB2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7220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4670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adenosine deoxyribonucleotides de novo biosynthesis I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255C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159C0DFB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2F7A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7221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1E9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guanosine ribonucleotides de novo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FE7F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09229AC3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005F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7222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FA1A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guanosine deoxyribonucleotides de novo biosynthesis I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9D1F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6CF95CCD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DEE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7229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9A10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adenosine nucleotides de novo biosynth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3699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67443A53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20C8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7234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5952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inosine-5'-phosphate biosynthesis II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6F42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3E-01</w:t>
            </w:r>
          </w:p>
        </w:tc>
      </w:tr>
      <w:tr w:rsidR="00C95FA8" w:rsidRPr="005306BA" w14:paraId="47A88307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6C07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7539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1544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6-hydroxymethyl-dihydropterin diphosphate biosynthesis III (Chlamydia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D1E8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006C8029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83E7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7663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FF05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gondoate biosynthesis (anaerobic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554F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0DBA44F9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4ACF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841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BD98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purine nucleotides de novo biosynth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3FB8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9,75E-02</w:t>
            </w:r>
          </w:p>
        </w:tc>
      </w:tr>
      <w:tr w:rsidR="00C95FA8" w:rsidRPr="005306BA" w14:paraId="4D0677E1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B0BD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0-1061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29E9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L-alanin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B506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130603EA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BE45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0-1296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1423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urine ribonucleosides degrad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6FF5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46039C2D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EFDD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0-1298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D28B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pyrimidine deoxyribonucleosides degrad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EF7F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00E-01</w:t>
            </w:r>
          </w:p>
        </w:tc>
      </w:tr>
      <w:tr w:rsidR="00C95FA8" w:rsidRPr="005306BA" w14:paraId="41752DA9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374D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0-1319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4D5A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CDP-diacylglycerol biosynthesis I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615E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3E-01</w:t>
            </w:r>
          </w:p>
        </w:tc>
      </w:tr>
      <w:tr w:rsidR="00C95FA8" w:rsidRPr="005306BA" w14:paraId="47DF6692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966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0-166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6189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pyrimidine deoxyribonucleotides de novo biosynthesis (E. coli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965E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5E-01</w:t>
            </w:r>
          </w:p>
        </w:tc>
      </w:tr>
      <w:tr w:rsidR="00C95FA8" w:rsidRPr="005306BA" w14:paraId="18EA9BB9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C162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0-862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BE59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(5Z)-dodec-5-enoat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0579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66E-01</w:t>
            </w:r>
          </w:p>
        </w:tc>
      </w:tr>
      <w:tr w:rsidR="00C95FA8" w:rsidRPr="005306BA" w14:paraId="1A6A4A4C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B47D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1G-0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06A9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mycothiol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66EC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72E-01</w:t>
            </w:r>
          </w:p>
        </w:tc>
      </w:tr>
      <w:tr w:rsidR="00C95FA8" w:rsidRPr="005306BA" w14:paraId="588A4108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01EC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4FS-7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C367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hosphatidylglycerol biosynthesis I (plastidic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2C3E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3E-01</w:t>
            </w:r>
          </w:p>
        </w:tc>
      </w:tr>
      <w:tr w:rsidR="00C95FA8" w:rsidRPr="005306BA" w14:paraId="3B7942B6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A925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4FS-8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D719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hosphatidylglycerol biosynthesis II (non-plastidic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87B7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3E-01</w:t>
            </w:r>
          </w:p>
        </w:tc>
      </w:tr>
      <w:tr w:rsidR="00C95FA8" w:rsidRPr="005306BA" w14:paraId="74D3A3B0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01AE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G-321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4793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mycolat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CAAA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65E-01</w:t>
            </w:r>
          </w:p>
        </w:tc>
      </w:tr>
      <w:tr w:rsidR="00C95FA8" w:rsidRPr="005306BA" w14:paraId="44FC582E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7F29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RIBOSYN2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3B35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flavin biosynthesis I (bacteria and plants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4F13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365A8B1A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B31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THRESY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D6D7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L-threonin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F39C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3E-01</w:t>
            </w:r>
          </w:p>
        </w:tc>
      </w:tr>
      <w:tr w:rsidR="00C95FA8" w:rsidRPr="005306BA" w14:paraId="749F6EE0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3FB5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TRNA-CHARGING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E5BC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tRNA charging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351D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8E-01</w:t>
            </w:r>
          </w:p>
        </w:tc>
      </w:tr>
      <w:tr w:rsidR="00C95FA8" w:rsidRPr="005306BA" w14:paraId="68C779B6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834F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TYRFUMCAT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31F6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L-tyrosine degradation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700E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94E-01</w:t>
            </w:r>
          </w:p>
        </w:tc>
      </w:tr>
      <w:tr w:rsidR="00C95FA8" w:rsidRPr="005306BA" w14:paraId="0ADFF4AD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36E7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UDPNAGSY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0918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UDP-N-acetyl-D-glucosamine biosynth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BB02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82E-01</w:t>
            </w:r>
          </w:p>
        </w:tc>
      </w:tr>
      <w:tr w:rsidR="00C95FA8" w:rsidRPr="005306BA" w14:paraId="5EC1EE16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461F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VALSY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F2B9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L-valin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666C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9,75E-02</w:t>
            </w:r>
          </w:p>
        </w:tc>
      </w:tr>
      <w:tr w:rsidR="005306BA" w:rsidRPr="005306BA" w14:paraId="7CFA6F98" w14:textId="77777777" w:rsidTr="00343943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7AC51" w14:textId="77777777" w:rsidR="005306BA" w:rsidRPr="005306BA" w:rsidRDefault="005306BA" w:rsidP="00530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306B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MUC4 </w:t>
            </w:r>
            <w:r w:rsidRPr="005306BA">
              <w:rPr>
                <w:rFonts w:ascii="Calibri" w:eastAsia="Times New Roman" w:hAnsi="Calibri" w:cs="Calibri"/>
                <w:b/>
                <w:bCs/>
                <w:color w:val="000000"/>
              </w:rPr>
              <w:t>expression levels</w:t>
            </w:r>
          </w:p>
        </w:tc>
      </w:tr>
      <w:tr w:rsidR="00C95FA8" w:rsidRPr="005306BA" w14:paraId="31558E81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280F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ARGORNPROST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9B72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arginine, ornithine and proline interconvers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2FA4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3,36E-02</w:t>
            </w:r>
          </w:p>
        </w:tc>
      </w:tr>
      <w:tr w:rsidR="00C95FA8" w:rsidRPr="005306BA" w14:paraId="7A17ACA0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C24E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4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0334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L-lysine, L-threonine and L-methionine biosynth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A5B3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94E-02</w:t>
            </w:r>
          </w:p>
        </w:tc>
      </w:tr>
      <w:tr w:rsidR="00C95FA8" w:rsidRPr="005306BA" w14:paraId="50EF8865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65D7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PGPPMET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E2B7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pGpp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58D4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38E-02</w:t>
            </w:r>
          </w:p>
        </w:tc>
      </w:tr>
      <w:tr w:rsidR="00C95FA8" w:rsidRPr="005306BA" w14:paraId="6B3E3659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5A32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1622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D8EC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formaldehyde assimilation I (serine pathway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CEBF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4,12E-02</w:t>
            </w:r>
          </w:p>
        </w:tc>
      </w:tr>
      <w:tr w:rsidR="00C95FA8" w:rsidRPr="005306BA" w14:paraId="7848D852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E0AE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384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3FDD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crose degradation IV (sucrose phosphorylase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D428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3,97E-02</w:t>
            </w:r>
          </w:p>
        </w:tc>
      </w:tr>
      <w:tr w:rsidR="00C95FA8" w:rsidRPr="005306BA" w14:paraId="61ED0354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C12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628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605F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L-phenylalanin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D681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05E-02</w:t>
            </w:r>
          </w:p>
        </w:tc>
      </w:tr>
      <w:tr w:rsidR="00C95FA8" w:rsidRPr="005306BA" w14:paraId="0B885B4B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A014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630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150D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L-tyrosin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823E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3,65E-02</w:t>
            </w:r>
          </w:p>
        </w:tc>
      </w:tr>
      <w:tr w:rsidR="005306BA" w:rsidRPr="005306BA" w14:paraId="20AD5761" w14:textId="77777777" w:rsidTr="00343943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30CC3" w14:textId="77777777" w:rsidR="005306BA" w:rsidRPr="005306BA" w:rsidRDefault="005306BA" w:rsidP="00530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06B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MUC13 </w:t>
            </w:r>
            <w:r w:rsidRPr="005306BA">
              <w:rPr>
                <w:rFonts w:ascii="Calibri" w:eastAsia="Times New Roman" w:hAnsi="Calibri" w:cs="Calibri"/>
                <w:b/>
                <w:bCs/>
                <w:color w:val="000000"/>
              </w:rPr>
              <w:t>expression levels</w:t>
            </w:r>
          </w:p>
        </w:tc>
      </w:tr>
      <w:tr w:rsidR="00C95FA8" w:rsidRPr="005306BA" w14:paraId="04CE0900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E31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ARGSY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4580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L-arginine biosynthesis I (via L-ornithine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E5F0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18E-02</w:t>
            </w:r>
          </w:p>
        </w:tc>
      </w:tr>
      <w:tr w:rsidR="00C95FA8" w:rsidRPr="005306BA" w14:paraId="4428C478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EC2F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ARGSYNBSUB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C733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L-arginine biosynthesis II (acetyl cycle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E0BF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3,53E-02</w:t>
            </w:r>
          </w:p>
        </w:tc>
      </w:tr>
      <w:tr w:rsidR="00C95FA8" w:rsidRPr="005306BA" w14:paraId="3D4AF3D7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1B90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AST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59B3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L-arginine degradation II (AST pathway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0191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30E-02</w:t>
            </w:r>
          </w:p>
        </w:tc>
      </w:tr>
      <w:tr w:rsidR="00C95FA8" w:rsidRPr="005306BA" w14:paraId="71A9ABE6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429D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CATECHOL-ORTHO-CLEAVAGE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741F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catechol degradation to &amp;beta;-ketoadipa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C977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4,85E-02</w:t>
            </w:r>
          </w:p>
        </w:tc>
      </w:tr>
      <w:tr w:rsidR="00C95FA8" w:rsidRPr="005306BA" w14:paraId="0A5E4611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964F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COBALSY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2300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adenosylcobalamin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salvage from </w:t>
            </w: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cobinamide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89B8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6,48E-03</w:t>
            </w:r>
          </w:p>
        </w:tc>
      </w:tr>
      <w:tr w:rsidR="00C95FA8" w:rsidRPr="005306BA" w14:paraId="00C96C25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B525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lastRenderedPageBreak/>
              <w:t>GALACTARDEG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2469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D-galactarate degradation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8D10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61E-02</w:t>
            </w:r>
          </w:p>
        </w:tc>
      </w:tr>
      <w:tr w:rsidR="00C95FA8" w:rsidRPr="005306BA" w14:paraId="13864DA2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65F0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GLUCARDEG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7F42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D-glucarate degradation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C876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3,53E-02</w:t>
            </w:r>
          </w:p>
        </w:tc>
      </w:tr>
      <w:tr w:rsidR="00C95FA8" w:rsidRPr="005306BA" w14:paraId="761FA1E6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EF82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GLUCARGALACTSUPER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15C8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D-</w:t>
            </w: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glucarate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and D-galactarate degrad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8568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95E-02</w:t>
            </w:r>
          </w:p>
        </w:tc>
      </w:tr>
      <w:tr w:rsidR="00C95FA8" w:rsidRPr="005306BA" w14:paraId="04879C39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DA75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GLUTOR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958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L-ornithin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C392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3,95E-02</w:t>
            </w:r>
          </w:p>
        </w:tc>
      </w:tr>
      <w:tr w:rsidR="00C95FA8" w:rsidRPr="005306BA" w14:paraId="36080750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E490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GLYCOCAT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4872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glycogen degradation I (bacterial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18F9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4,33E-02</w:t>
            </w:r>
          </w:p>
        </w:tc>
      </w:tr>
      <w:tr w:rsidR="00C95FA8" w:rsidRPr="005306BA" w14:paraId="42B31AE6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4F64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HISDEG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AC89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L-histidine degradation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CB53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42E-03</w:t>
            </w:r>
          </w:p>
        </w:tc>
      </w:tr>
      <w:tr w:rsidR="00C95FA8" w:rsidRPr="005306BA" w14:paraId="42A44967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CB2F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108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BDEB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pyruvate fermentation to propanoate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8CF4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3,54E-03</w:t>
            </w:r>
          </w:p>
        </w:tc>
      </w:tr>
      <w:tr w:rsidR="00C95FA8" w:rsidRPr="005306BA" w14:paraId="30CA1488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D4C7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122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A066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heterolactic ferment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352F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6,47E-03</w:t>
            </w:r>
          </w:p>
        </w:tc>
      </w:tr>
      <w:tr w:rsidR="00C95FA8" w:rsidRPr="005306BA" w14:paraId="6B1B3B21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71AF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124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1CF7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Bifidobacterium shunt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1A20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4,59E-02</w:t>
            </w:r>
          </w:p>
        </w:tc>
      </w:tr>
      <w:tr w:rsidR="00C95FA8" w:rsidRPr="005306BA" w14:paraId="0EE68597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446C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281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9835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3-phenylpropanoate degrad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1335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42E-02</w:t>
            </w:r>
          </w:p>
        </w:tc>
      </w:tr>
      <w:tr w:rsidR="00C95FA8" w:rsidRPr="005306BA" w14:paraId="4A1FA31C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A136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4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66AA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L-lysine, L-threonine and L-methionine biosynth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5DA1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5,49E-03</w:t>
            </w:r>
          </w:p>
        </w:tc>
      </w:tr>
      <w:tr w:rsidR="00C95FA8" w:rsidRPr="005306BA" w14:paraId="3E2FD19C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36CC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OLYAMSY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10D8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polyamine biosynth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F50C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38E-02</w:t>
            </w:r>
          </w:p>
        </w:tc>
      </w:tr>
      <w:tr w:rsidR="00C95FA8" w:rsidRPr="005306BA" w14:paraId="0449CF65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1813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ROTOCATECHUATE-ORTHO-CLEAVAGE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78E7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protocatechuate degradation II (ortho-cleavage pathway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1441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30E-02</w:t>
            </w:r>
          </w:p>
        </w:tc>
      </w:tr>
      <w:tr w:rsidR="00C95FA8" w:rsidRPr="005306BA" w14:paraId="3544B1FE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F7A3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181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E68E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hotorespir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B438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3,14E-02</w:t>
            </w:r>
          </w:p>
        </w:tc>
      </w:tr>
      <w:tr w:rsidR="00C95FA8" w:rsidRPr="005306BA" w14:paraId="768F22ED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3B76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005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DDB5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biotin biosynthesis I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394E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49E-03</w:t>
            </w:r>
          </w:p>
        </w:tc>
      </w:tr>
      <w:tr w:rsidR="00C95FA8" w:rsidRPr="005306BA" w14:paraId="6D3E1D15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C3C6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384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6F80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crose degradation IV (sucrose phosphorylase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62FB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9,38E-03</w:t>
            </w:r>
          </w:p>
        </w:tc>
      </w:tr>
      <w:tr w:rsidR="00C95FA8" w:rsidRPr="005306BA" w14:paraId="160791E7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B009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417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F10F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catechol degradation III (ortho-cleavage pathway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913C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30E-02</w:t>
            </w:r>
          </w:p>
        </w:tc>
      </w:tr>
      <w:tr w:rsidR="00C95FA8" w:rsidRPr="005306BA" w14:paraId="65EA1515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FBFF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431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3E81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aromatic compounds degradation via &amp;beta;-ketoadipa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9EAC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48E-02</w:t>
            </w:r>
          </w:p>
        </w:tc>
      </w:tr>
      <w:tr w:rsidR="00C95FA8" w:rsidRPr="005306BA" w14:paraId="52949927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B658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505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4780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L-glutamate and L-glutamin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EB2A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18E-03</w:t>
            </w:r>
          </w:p>
        </w:tc>
      </w:tr>
      <w:tr w:rsidR="00C95FA8" w:rsidRPr="005306BA" w14:paraId="7AE69CCB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406A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509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F4C7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adenosylcobalamin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biosynthesis from </w:t>
            </w: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cobyrinate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a,c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-diamide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6111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4,20E-03</w:t>
            </w:r>
          </w:p>
        </w:tc>
      </w:tr>
      <w:tr w:rsidR="00C95FA8" w:rsidRPr="005306BA" w14:paraId="4CD97719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0CD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840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2A2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superpathway of menaquinol-7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69CB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4,73E-02</w:t>
            </w:r>
          </w:p>
        </w:tc>
      </w:tr>
      <w:tr w:rsidR="00C95FA8" w:rsidRPr="005306BA" w14:paraId="58632BC8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D891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5910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0E64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</w:t>
            </w: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geranylgeranyldiphosphate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biosynthesis I (via mevalonate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D264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3,84E-02</w:t>
            </w:r>
          </w:p>
        </w:tc>
      </w:tr>
      <w:tr w:rsidR="00C95FA8" w:rsidRPr="005306BA" w14:paraId="517544FF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6F3F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182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AAB1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superpathway of salicylate degrad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03DF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82E-02</w:t>
            </w:r>
          </w:p>
        </w:tc>
      </w:tr>
      <w:tr w:rsidR="00C95FA8" w:rsidRPr="005306BA" w14:paraId="4BB86A21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D350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269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7462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adenosylcobalamin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salvage from </w:t>
            </w: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cobinamide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I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C904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4,34E-03</w:t>
            </w:r>
          </w:p>
        </w:tc>
      </w:tr>
      <w:tr w:rsidR="00C95FA8" w:rsidRPr="005306BA" w14:paraId="7C75B02F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5F5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317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316D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galactose degradation I (Leloir pathway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F6BE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4,70E-02</w:t>
            </w:r>
          </w:p>
        </w:tc>
      </w:tr>
      <w:tr w:rsidR="00C95FA8" w:rsidRPr="005306BA" w14:paraId="0B5175B2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011F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470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DA74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peptidoglycan biosynthesis V (&amp;beta;-lactam resistance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65F7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3,87E-03</w:t>
            </w:r>
          </w:p>
        </w:tc>
      </w:tr>
      <w:tr w:rsidR="00C95FA8" w:rsidRPr="005306BA" w14:paraId="60EF2363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F3A6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628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F3CF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L-phenylalanin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1122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4,44E-03</w:t>
            </w:r>
          </w:p>
        </w:tc>
      </w:tr>
      <w:tr w:rsidR="00C95FA8" w:rsidRPr="005306BA" w14:paraId="02E8995F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653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630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6139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L-tyrosine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AAE9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43E-03</w:t>
            </w:r>
          </w:p>
        </w:tc>
      </w:tr>
      <w:tr w:rsidR="00C95FA8" w:rsidRPr="005306BA" w14:paraId="458C7737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7421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876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ECAF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isopropanol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C61F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67E-02</w:t>
            </w:r>
          </w:p>
        </w:tc>
      </w:tr>
      <w:tr w:rsidR="00C95FA8" w:rsidRPr="005306BA" w14:paraId="0D890A26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5ECF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891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FF45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thiazole biosynthesis II (Bacillus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CC44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16E-03</w:t>
            </w:r>
          </w:p>
        </w:tc>
      </w:tr>
      <w:tr w:rsidR="00C95FA8" w:rsidRPr="005306BA" w14:paraId="2A8FDA68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052E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892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AA72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thiazole biosynthesis I (E. coli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D778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45E-03</w:t>
            </w:r>
          </w:p>
        </w:tc>
      </w:tr>
      <w:tr w:rsidR="00C95FA8" w:rsidRPr="005306BA" w14:paraId="5A3FCBC7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8A04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6895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AB2B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</w:t>
            </w: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thiamin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diphosphate biosynthesis I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8A3B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12E-03</w:t>
            </w:r>
          </w:p>
        </w:tc>
      </w:tr>
      <w:tr w:rsidR="00C95FA8" w:rsidRPr="005306BA" w14:paraId="015CD3F3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8308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7013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BFC5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L-1,2-propanediol degrad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B7B2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5,87E-04</w:t>
            </w:r>
          </w:p>
        </w:tc>
      </w:tr>
      <w:tr w:rsidR="00C95FA8" w:rsidRPr="005306BA" w14:paraId="7535BBE0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D22A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7328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7AA3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UDP-glucose-derived O-antigen building blocks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9B4C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4,32E-02</w:t>
            </w:r>
          </w:p>
        </w:tc>
      </w:tr>
      <w:tr w:rsidR="00C95FA8" w:rsidRPr="005306BA" w14:paraId="3E69300D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7796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7376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8F09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cob(II)</w:t>
            </w: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yrinate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a,c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-diamide biosynthesis II (late cobalt incorporatio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0211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8,56E-03</w:t>
            </w:r>
          </w:p>
        </w:tc>
      </w:tr>
      <w:tr w:rsidR="00C95FA8" w:rsidRPr="005306BA" w14:paraId="4CFD16EE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2F73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7377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289E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cob(II)</w:t>
            </w: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yrinate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a,c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-diamide biosynthesis I (early cobalt insertio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0713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8,69E-04</w:t>
            </w:r>
          </w:p>
        </w:tc>
      </w:tr>
      <w:tr w:rsidR="00C95FA8" w:rsidRPr="005306BA" w14:paraId="5C375FAD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76B0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-7400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09B0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L-arginine biosynthesis IV (archaebacteria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9747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14E-02</w:t>
            </w:r>
          </w:p>
        </w:tc>
      </w:tr>
      <w:tr w:rsidR="00C95FA8" w:rsidRPr="005306BA" w14:paraId="327BEDA4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445E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0-1338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9FCA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olymyxin resistanc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F9D3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90E-02</w:t>
            </w:r>
          </w:p>
        </w:tc>
      </w:tr>
      <w:tr w:rsidR="00C95FA8" w:rsidRPr="005306BA" w14:paraId="00109375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8C2F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0-1533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DE95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methylphosphonate degradation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EF77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90E-02</w:t>
            </w:r>
          </w:p>
        </w:tc>
      </w:tr>
      <w:tr w:rsidR="00C95FA8" w:rsidRPr="005306BA" w14:paraId="5132CB69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A036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WY0-781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EDA4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aspartate superpathway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92A6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8,24E-04</w:t>
            </w:r>
          </w:p>
        </w:tc>
      </w:tr>
      <w:tr w:rsidR="00C95FA8" w:rsidRPr="005306BA" w14:paraId="69C2EEC5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6492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lastRenderedPageBreak/>
              <w:t>PWY490-3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FE51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nitrate reduction VI (assimilatory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5BFE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35E-03</w:t>
            </w:r>
          </w:p>
        </w:tc>
      </w:tr>
      <w:tr w:rsidR="00C95FA8" w:rsidRPr="005306BA" w14:paraId="422B2153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F10D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YRIDNUCSAL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78BB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NAD salvage pathway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8543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77E-02</w:t>
            </w:r>
          </w:p>
        </w:tc>
      </w:tr>
      <w:tr w:rsidR="00C95FA8" w:rsidRPr="005306BA" w14:paraId="38414A78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39A8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PYRIDNUCSY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A6F8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NAD biosynthesis I (from aspartate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2FC3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3,09E-02</w:t>
            </w:r>
          </w:p>
        </w:tc>
      </w:tr>
      <w:tr w:rsidR="00C95FA8" w:rsidRPr="005306BA" w14:paraId="5D82C655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B689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THISYN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708D" w14:textId="77777777" w:rsidR="005306BA" w:rsidRPr="003372E0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superpathway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of </w:t>
            </w:r>
            <w:proofErr w:type="spellStart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>thiamin</w:t>
            </w:r>
            <w:proofErr w:type="spellEnd"/>
            <w:r w:rsidRPr="003372E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diphosphate biosynthesis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8F57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1,42E-03</w:t>
            </w:r>
          </w:p>
        </w:tc>
      </w:tr>
      <w:tr w:rsidR="00C95FA8" w:rsidRPr="005306BA" w14:paraId="429E1F40" w14:textId="77777777" w:rsidTr="00A7440A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A0E3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TYRFUMCAT-PWY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27E3" w14:textId="77777777" w:rsidR="005306BA" w:rsidRPr="005306BA" w:rsidRDefault="005306BA" w:rsidP="005306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L-tyrosine degradation 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2062" w14:textId="77777777" w:rsidR="005306BA" w:rsidRPr="005306BA" w:rsidRDefault="005306BA" w:rsidP="005306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06BA">
              <w:rPr>
                <w:rFonts w:ascii="Calibri" w:eastAsia="Times New Roman" w:hAnsi="Calibri" w:cs="Calibri"/>
                <w:color w:val="000000"/>
              </w:rPr>
              <w:t>2,31E-02</w:t>
            </w:r>
          </w:p>
        </w:tc>
      </w:tr>
    </w:tbl>
    <w:p w14:paraId="1B4AA015" w14:textId="77777777" w:rsidR="0047359E" w:rsidRPr="00E669B4" w:rsidRDefault="0047359E" w:rsidP="00F127DF">
      <w:pPr>
        <w:rPr>
          <w:lang w:val="en-GB"/>
        </w:rPr>
      </w:pPr>
    </w:p>
    <w:sectPr w:rsidR="0047359E" w:rsidRPr="00E66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FD2"/>
    <w:rsid w:val="00014500"/>
    <w:rsid w:val="00014F7A"/>
    <w:rsid w:val="000366D0"/>
    <w:rsid w:val="0006461E"/>
    <w:rsid w:val="000A2232"/>
    <w:rsid w:val="000A5523"/>
    <w:rsid w:val="000B708C"/>
    <w:rsid w:val="000C02BC"/>
    <w:rsid w:val="000C1234"/>
    <w:rsid w:val="000C15B8"/>
    <w:rsid w:val="000C287C"/>
    <w:rsid w:val="000C5DEB"/>
    <w:rsid w:val="001116F2"/>
    <w:rsid w:val="00117947"/>
    <w:rsid w:val="001372FF"/>
    <w:rsid w:val="001600D8"/>
    <w:rsid w:val="00166465"/>
    <w:rsid w:val="00166C82"/>
    <w:rsid w:val="001751F9"/>
    <w:rsid w:val="001776FD"/>
    <w:rsid w:val="00185F4F"/>
    <w:rsid w:val="001B0152"/>
    <w:rsid w:val="001C1F3D"/>
    <w:rsid w:val="001E0DA0"/>
    <w:rsid w:val="001F3282"/>
    <w:rsid w:val="00236835"/>
    <w:rsid w:val="002433C2"/>
    <w:rsid w:val="00257DF3"/>
    <w:rsid w:val="0029637C"/>
    <w:rsid w:val="002B35BC"/>
    <w:rsid w:val="002C1D14"/>
    <w:rsid w:val="00300512"/>
    <w:rsid w:val="00325BA5"/>
    <w:rsid w:val="003372E0"/>
    <w:rsid w:val="00343943"/>
    <w:rsid w:val="00355AD9"/>
    <w:rsid w:val="00360800"/>
    <w:rsid w:val="00381349"/>
    <w:rsid w:val="00384D0A"/>
    <w:rsid w:val="003959E7"/>
    <w:rsid w:val="003A412F"/>
    <w:rsid w:val="003B2395"/>
    <w:rsid w:val="003C3B1D"/>
    <w:rsid w:val="003D74F9"/>
    <w:rsid w:val="0041143B"/>
    <w:rsid w:val="004238F2"/>
    <w:rsid w:val="0046349E"/>
    <w:rsid w:val="00471306"/>
    <w:rsid w:val="00471EF6"/>
    <w:rsid w:val="0047359E"/>
    <w:rsid w:val="00474D1D"/>
    <w:rsid w:val="00486366"/>
    <w:rsid w:val="00491113"/>
    <w:rsid w:val="004A7F4D"/>
    <w:rsid w:val="004D037E"/>
    <w:rsid w:val="004E4F6E"/>
    <w:rsid w:val="00504E23"/>
    <w:rsid w:val="0052519A"/>
    <w:rsid w:val="005306BA"/>
    <w:rsid w:val="0055483C"/>
    <w:rsid w:val="005666A6"/>
    <w:rsid w:val="00585CB3"/>
    <w:rsid w:val="0059679C"/>
    <w:rsid w:val="005C3D25"/>
    <w:rsid w:val="005C6497"/>
    <w:rsid w:val="005D34BD"/>
    <w:rsid w:val="005D47C8"/>
    <w:rsid w:val="005E72D4"/>
    <w:rsid w:val="005F79F7"/>
    <w:rsid w:val="00616DF8"/>
    <w:rsid w:val="00624CFF"/>
    <w:rsid w:val="00636D43"/>
    <w:rsid w:val="00644678"/>
    <w:rsid w:val="006515C5"/>
    <w:rsid w:val="00663D6D"/>
    <w:rsid w:val="00687223"/>
    <w:rsid w:val="006B5D3D"/>
    <w:rsid w:val="006C3E36"/>
    <w:rsid w:val="006C50E6"/>
    <w:rsid w:val="006E07B1"/>
    <w:rsid w:val="006E0FCE"/>
    <w:rsid w:val="006F31DB"/>
    <w:rsid w:val="00703FF4"/>
    <w:rsid w:val="00712EB3"/>
    <w:rsid w:val="00716926"/>
    <w:rsid w:val="00735065"/>
    <w:rsid w:val="007557B8"/>
    <w:rsid w:val="00765DF3"/>
    <w:rsid w:val="00771089"/>
    <w:rsid w:val="00780A73"/>
    <w:rsid w:val="007852A4"/>
    <w:rsid w:val="007A280C"/>
    <w:rsid w:val="007B64BF"/>
    <w:rsid w:val="007C6E08"/>
    <w:rsid w:val="007F6130"/>
    <w:rsid w:val="00810DF0"/>
    <w:rsid w:val="00814A1D"/>
    <w:rsid w:val="00830691"/>
    <w:rsid w:val="00843288"/>
    <w:rsid w:val="00867DB3"/>
    <w:rsid w:val="00883B76"/>
    <w:rsid w:val="008E1DBC"/>
    <w:rsid w:val="008E22EE"/>
    <w:rsid w:val="008E47B8"/>
    <w:rsid w:val="008F5BBF"/>
    <w:rsid w:val="00911105"/>
    <w:rsid w:val="00914FD2"/>
    <w:rsid w:val="009316F2"/>
    <w:rsid w:val="00972876"/>
    <w:rsid w:val="00976285"/>
    <w:rsid w:val="009801E5"/>
    <w:rsid w:val="009A2319"/>
    <w:rsid w:val="009A2DB5"/>
    <w:rsid w:val="009C45C9"/>
    <w:rsid w:val="009D04FE"/>
    <w:rsid w:val="009D4BDF"/>
    <w:rsid w:val="009F1C77"/>
    <w:rsid w:val="00A07F75"/>
    <w:rsid w:val="00A223FA"/>
    <w:rsid w:val="00A6798A"/>
    <w:rsid w:val="00A7440A"/>
    <w:rsid w:val="00A846F1"/>
    <w:rsid w:val="00A85E8E"/>
    <w:rsid w:val="00AA7FE2"/>
    <w:rsid w:val="00AF64B5"/>
    <w:rsid w:val="00B11E9D"/>
    <w:rsid w:val="00B21746"/>
    <w:rsid w:val="00B23296"/>
    <w:rsid w:val="00B26174"/>
    <w:rsid w:val="00B4373B"/>
    <w:rsid w:val="00B77DDC"/>
    <w:rsid w:val="00B954ED"/>
    <w:rsid w:val="00BA15C5"/>
    <w:rsid w:val="00BE1472"/>
    <w:rsid w:val="00BF1B7D"/>
    <w:rsid w:val="00C3034E"/>
    <w:rsid w:val="00C50546"/>
    <w:rsid w:val="00C528C0"/>
    <w:rsid w:val="00C777FC"/>
    <w:rsid w:val="00C87A10"/>
    <w:rsid w:val="00C94C89"/>
    <w:rsid w:val="00C95FA8"/>
    <w:rsid w:val="00CA2E39"/>
    <w:rsid w:val="00CD36A6"/>
    <w:rsid w:val="00CF187E"/>
    <w:rsid w:val="00D31F02"/>
    <w:rsid w:val="00D32E31"/>
    <w:rsid w:val="00D43254"/>
    <w:rsid w:val="00D4583D"/>
    <w:rsid w:val="00D45C17"/>
    <w:rsid w:val="00D535A7"/>
    <w:rsid w:val="00DA013A"/>
    <w:rsid w:val="00E042D4"/>
    <w:rsid w:val="00E211DB"/>
    <w:rsid w:val="00E2233D"/>
    <w:rsid w:val="00E25F54"/>
    <w:rsid w:val="00E669B4"/>
    <w:rsid w:val="00E9177D"/>
    <w:rsid w:val="00E95FA8"/>
    <w:rsid w:val="00EC38D7"/>
    <w:rsid w:val="00ED59AF"/>
    <w:rsid w:val="00EF6A8A"/>
    <w:rsid w:val="00F06F85"/>
    <w:rsid w:val="00F127DF"/>
    <w:rsid w:val="00F27F35"/>
    <w:rsid w:val="00F32DB8"/>
    <w:rsid w:val="00F42058"/>
    <w:rsid w:val="00F77685"/>
    <w:rsid w:val="00FE7B1F"/>
    <w:rsid w:val="08945DD3"/>
    <w:rsid w:val="1EAF3682"/>
    <w:rsid w:val="41BBD536"/>
    <w:rsid w:val="46823946"/>
    <w:rsid w:val="4DE48709"/>
    <w:rsid w:val="535D440E"/>
    <w:rsid w:val="54F9146F"/>
    <w:rsid w:val="6042DEC0"/>
    <w:rsid w:val="67E6D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4646FA"/>
  <w15:chartTrackingRefBased/>
  <w15:docId w15:val="{634F28EE-AABE-4560-8C60-57CDEE3F8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l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F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4FD2"/>
    <w:rPr>
      <w:rFonts w:asciiTheme="majorHAnsi" w:eastAsiaTheme="majorEastAsia" w:hAnsiTheme="majorHAnsi" w:cstheme="majorBidi"/>
      <w:b/>
      <w:color w:val="000000" w:themeColor="text1"/>
      <w:szCs w:val="26"/>
      <w:lang w:val="en-GB"/>
    </w:rPr>
  </w:style>
  <w:style w:type="table" w:styleId="TableGrid">
    <w:name w:val="Table Grid"/>
    <w:basedOn w:val="TableNormal"/>
    <w:uiPriority w:val="39"/>
    <w:rsid w:val="000C1234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3683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6835"/>
    <w:rPr>
      <w:color w:val="800080"/>
      <w:u w:val="single"/>
    </w:rPr>
  </w:style>
  <w:style w:type="paragraph" w:customStyle="1" w:styleId="msonormal0">
    <w:name w:val="msonormal"/>
    <w:basedOn w:val="Normal"/>
    <w:rsid w:val="00236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36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23683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7">
    <w:name w:val="xl67"/>
    <w:basedOn w:val="Normal"/>
    <w:rsid w:val="00236835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23683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236835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0">
    <w:name w:val="xl70"/>
    <w:basedOn w:val="Normal"/>
    <w:rsid w:val="0023683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23683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23683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3">
    <w:name w:val="xl73"/>
    <w:basedOn w:val="Normal"/>
    <w:rsid w:val="0023683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236835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23683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23683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23683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8">
    <w:name w:val="xl78"/>
    <w:basedOn w:val="Normal"/>
    <w:rsid w:val="00236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236835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18"/>
      <w:szCs w:val="18"/>
    </w:rPr>
  </w:style>
  <w:style w:type="paragraph" w:customStyle="1" w:styleId="font5">
    <w:name w:val="font5"/>
    <w:basedOn w:val="Normal"/>
    <w:rsid w:val="0047359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47359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18"/>
      <w:szCs w:val="18"/>
    </w:rPr>
  </w:style>
  <w:style w:type="table" w:styleId="GridTable1Light">
    <w:name w:val="Grid Table 1 Light"/>
    <w:basedOn w:val="TableNormal"/>
    <w:uiPriority w:val="46"/>
    <w:rsid w:val="003B239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8E1DB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DBC"/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</w:rPr>
  </w:style>
  <w:style w:type="paragraph" w:styleId="Caption">
    <w:name w:val="caption"/>
    <w:basedOn w:val="Normal"/>
    <w:next w:val="Normal"/>
    <w:uiPriority w:val="35"/>
    <w:unhideWhenUsed/>
    <w:qFormat/>
    <w:rsid w:val="00D43254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9E6D5EE56689439029C15DE03CC2C5" ma:contentTypeVersion="8" ma:contentTypeDescription="Een nieuw document maken." ma:contentTypeScope="" ma:versionID="44f24d78f8aefcc9d045043554a068df">
  <xsd:schema xmlns:xsd="http://www.w3.org/2001/XMLSchema" xmlns:xs="http://www.w3.org/2001/XMLSchema" xmlns:p="http://schemas.microsoft.com/office/2006/metadata/properties" xmlns:ns2="540c7f3a-2505-44fd-98a3-3f5e72a234eb" xmlns:ns3="db421c26-9d68-4a90-aa0a-38105559f15e" targetNamespace="http://schemas.microsoft.com/office/2006/metadata/properties" ma:root="true" ma:fieldsID="5994c8956c2ec99511e05029e8f43386" ns2:_="" ns3:_="">
    <xsd:import namespace="540c7f3a-2505-44fd-98a3-3f5e72a234eb"/>
    <xsd:import namespace="db421c26-9d68-4a90-aa0a-38105559f1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0c7f3a-2505-44fd-98a3-3f5e72a234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f9fc2d29-e47d-4962-b2bb-d877dae46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21c26-9d68-4a90-aa0a-38105559f15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8881d1b-fae9-4d85-9e03-c0c88d64ebfc}" ma:internalName="TaxCatchAll" ma:showField="CatchAllData" ma:web="db421c26-9d68-4a90-aa0a-38105559f1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40c7f3a-2505-44fd-98a3-3f5e72a234eb">
      <Terms xmlns="http://schemas.microsoft.com/office/infopath/2007/PartnerControls"/>
    </lcf76f155ced4ddcb4097134ff3c332f>
    <TaxCatchAll xmlns="db421c26-9d68-4a90-aa0a-38105559f15e" xsi:nil="true"/>
  </documentManagement>
</p:properties>
</file>

<file path=customXml/itemProps1.xml><?xml version="1.0" encoding="utf-8"?>
<ds:datastoreItem xmlns:ds="http://schemas.openxmlformats.org/officeDocument/2006/customXml" ds:itemID="{6A190E72-252C-4ABA-AE20-F380ADAA31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0c7f3a-2505-44fd-98a3-3f5e72a234eb"/>
    <ds:schemaRef ds:uri="db421c26-9d68-4a90-aa0a-38105559f1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96C98D-FDA8-4E2C-B713-74A4D78315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C21B78-6904-4F65-80E4-A04F690B5C47}">
  <ds:schemaRefs>
    <ds:schemaRef ds:uri="http://schemas.microsoft.com/office/2006/metadata/properties"/>
    <ds:schemaRef ds:uri="http://schemas.microsoft.com/office/infopath/2007/PartnerControls"/>
    <ds:schemaRef ds:uri="540c7f3a-2505-44fd-98a3-3f5e72a234eb"/>
    <ds:schemaRef ds:uri="db421c26-9d68-4a90-aa0a-38105559f15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9</Pages>
  <Words>2502</Words>
  <Characters>14268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ptiste Oosterlinck</dc:creator>
  <cp:keywords/>
  <dc:description/>
  <cp:lastModifiedBy>Baptiste Oosterlinck</cp:lastModifiedBy>
  <cp:revision>166</cp:revision>
  <dcterms:created xsi:type="dcterms:W3CDTF">2022-04-13T12:24:00Z</dcterms:created>
  <dcterms:modified xsi:type="dcterms:W3CDTF">2022-12-23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9E6D5EE56689439029C15DE03CC2C5</vt:lpwstr>
  </property>
  <property fmtid="{D5CDD505-2E9C-101B-9397-08002B2CF9AE}" pid="3" name="MediaServiceImageTags">
    <vt:lpwstr/>
  </property>
</Properties>
</file>